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4B623" w14:textId="77777777" w:rsidR="009A2D16" w:rsidRPr="004A2C9C" w:rsidRDefault="009A2D16" w:rsidP="009A2D16">
      <w:pPr>
        <w:pStyle w:val="SupplementaryMaterial"/>
        <w:rPr>
          <w:i w:val="0"/>
        </w:rPr>
      </w:pPr>
      <w:r w:rsidRPr="004A2C9C">
        <w:t>Supplementary Material</w:t>
      </w:r>
    </w:p>
    <w:p w14:paraId="5CBC2A44" w14:textId="77777777" w:rsidR="00FD11B9" w:rsidRPr="004A2C9C" w:rsidRDefault="006A7A47" w:rsidP="00FD11B9">
      <w:pPr>
        <w:spacing w:line="480" w:lineRule="auto"/>
        <w:rPr>
          <w:rFonts w:ascii="Times New Roman" w:hAnsi="Times New Roman"/>
          <w:sz w:val="22"/>
        </w:rPr>
      </w:pPr>
      <w:r w:rsidRPr="004A2C9C">
        <w:rPr>
          <w:rFonts w:ascii="Times New Roman" w:hAnsi="Times New Roman" w:hint="eastAsia"/>
          <w:sz w:val="22"/>
        </w:rPr>
        <w:t>Contents of the text:</w:t>
      </w:r>
    </w:p>
    <w:p w14:paraId="39AE4C78" w14:textId="77777777" w:rsidR="006A7A47" w:rsidRPr="004A2C9C" w:rsidRDefault="006A7A47" w:rsidP="00FD11B9">
      <w:pPr>
        <w:pStyle w:val="TOC1"/>
      </w:pPr>
      <w:r w:rsidRPr="004A2C9C">
        <w:rPr>
          <w:b/>
        </w:rPr>
        <w:fldChar w:fldCharType="begin"/>
      </w:r>
      <w:r w:rsidRPr="004A2C9C">
        <w:rPr>
          <w:b/>
        </w:rPr>
        <w:instrText xml:space="preserve"> TOC \o "1-1" \u </w:instrText>
      </w:r>
      <w:r w:rsidRPr="004A2C9C">
        <w:rPr>
          <w:b/>
        </w:rPr>
        <w:fldChar w:fldCharType="separate"/>
      </w:r>
      <w:r w:rsidR="00FD11B9" w:rsidRPr="004A2C9C">
        <w:t xml:space="preserve">Supplementary Table 1 (Standard guidelines for antibiotics susceptibility testing of </w:t>
      </w:r>
      <w:r w:rsidR="00FD11B9" w:rsidRPr="004A2C9C">
        <w:rPr>
          <w:i/>
        </w:rPr>
        <w:t xml:space="preserve">A. lwoffii </w:t>
      </w:r>
      <w:r w:rsidR="00FD11B9" w:rsidRPr="004A2C9C">
        <w:t>NL1)</w:t>
      </w:r>
      <w:r w:rsidRPr="004A2C9C">
        <w:tab/>
      </w:r>
      <w:r w:rsidR="00FD11B9" w:rsidRPr="004A2C9C">
        <w:t>2</w:t>
      </w:r>
    </w:p>
    <w:p w14:paraId="6EB8624B" w14:textId="4F6315A2" w:rsidR="00FD11B9" w:rsidRPr="004A2C9C" w:rsidRDefault="00FD11B9" w:rsidP="00FD11B9">
      <w:pPr>
        <w:pStyle w:val="TOC1"/>
      </w:pPr>
      <w:r w:rsidRPr="004A2C9C">
        <w:t xml:space="preserve">Supplementary Figure 1 </w:t>
      </w:r>
      <w:r w:rsidR="00F53BD3">
        <w:t>(</w:t>
      </w:r>
      <w:r w:rsidRPr="004A2C9C">
        <w:t xml:space="preserve">Morphological characteristics of </w:t>
      </w:r>
      <w:r w:rsidRPr="004A2C9C">
        <w:rPr>
          <w:i/>
        </w:rPr>
        <w:t>A. lwoffii</w:t>
      </w:r>
      <w:r w:rsidRPr="004A2C9C">
        <w:t xml:space="preserve"> NL1)</w:t>
      </w:r>
      <w:r w:rsidRPr="004A2C9C">
        <w:tab/>
        <w:t>3</w:t>
      </w:r>
    </w:p>
    <w:p w14:paraId="329FDB1F" w14:textId="06ADC924" w:rsidR="006A7A47" w:rsidRPr="004A2C9C" w:rsidRDefault="00AC2FDF" w:rsidP="00FD11B9">
      <w:pPr>
        <w:pStyle w:val="TOC1"/>
      </w:pPr>
      <w:r w:rsidRPr="004A2C9C">
        <w:rPr>
          <w:lang w:val="en-GB"/>
        </w:rPr>
        <w:t>Supplementary Figur</w:t>
      </w:r>
      <w:r w:rsidR="00F53BD3">
        <w:rPr>
          <w:lang w:val="en-GB"/>
        </w:rPr>
        <w:t>e</w:t>
      </w:r>
      <w:r w:rsidRPr="004A2C9C">
        <w:rPr>
          <w:lang w:val="en-GB"/>
        </w:rPr>
        <w:t xml:space="preserve"> 2</w:t>
      </w:r>
      <w:r w:rsidR="00F53BD3">
        <w:rPr>
          <w:lang w:val="en-GB"/>
        </w:rPr>
        <w:t xml:space="preserve"> (</w:t>
      </w:r>
      <w:r w:rsidRPr="004A2C9C">
        <w:rPr>
          <w:lang w:val="en-GB"/>
        </w:rPr>
        <w:t xml:space="preserve">Phylogenetic trees were constructed based on published 16S rRNA of </w:t>
      </w:r>
      <w:r w:rsidRPr="004A2C9C">
        <w:rPr>
          <w:i/>
          <w:lang w:val="en-GB"/>
        </w:rPr>
        <w:t>Acinetobacter</w:t>
      </w:r>
      <w:r w:rsidR="006A7A47" w:rsidRPr="004A2C9C">
        <w:t>)</w:t>
      </w:r>
      <w:r w:rsidR="006A7A47" w:rsidRPr="004A2C9C">
        <w:tab/>
      </w:r>
      <w:r w:rsidR="00FD11B9" w:rsidRPr="004A2C9C">
        <w:t>4</w:t>
      </w:r>
    </w:p>
    <w:p w14:paraId="39A6021D" w14:textId="5271588C" w:rsidR="006A7A47" w:rsidRPr="004A2C9C" w:rsidRDefault="00AC2FDF" w:rsidP="00FD11B9">
      <w:pPr>
        <w:pStyle w:val="TOC1"/>
      </w:pPr>
      <w:r w:rsidRPr="004A2C9C">
        <w:rPr>
          <w:lang w:val="en-GB"/>
        </w:rPr>
        <w:t xml:space="preserve">Supplementary Table </w:t>
      </w:r>
      <w:r w:rsidR="00E8600E" w:rsidRPr="004A2C9C">
        <w:rPr>
          <w:lang w:val="en-GB"/>
        </w:rPr>
        <w:t>2</w:t>
      </w:r>
      <w:r w:rsidR="006A7A47" w:rsidRPr="004A2C9C">
        <w:t xml:space="preserve"> (</w:t>
      </w:r>
      <w:r w:rsidRPr="004A2C9C">
        <w:rPr>
          <w:lang w:val="en-GB"/>
        </w:rPr>
        <w:t xml:space="preserve">General features of </w:t>
      </w:r>
      <w:r w:rsidRPr="004A2C9C">
        <w:rPr>
          <w:i/>
          <w:lang w:val="en-GB"/>
        </w:rPr>
        <w:t>A. lwoffii</w:t>
      </w:r>
      <w:r w:rsidRPr="004A2C9C">
        <w:rPr>
          <w:lang w:val="en-GB"/>
        </w:rPr>
        <w:t xml:space="preserve"> NL1 genome</w:t>
      </w:r>
      <w:r w:rsidR="006A7A47" w:rsidRPr="004A2C9C">
        <w:t>)</w:t>
      </w:r>
      <w:r w:rsidR="006A7A47" w:rsidRPr="004A2C9C">
        <w:tab/>
      </w:r>
      <w:r w:rsidR="00FD11B9" w:rsidRPr="004A2C9C">
        <w:t>5</w:t>
      </w:r>
    </w:p>
    <w:p w14:paraId="30ABE1D0" w14:textId="615ED683" w:rsidR="006A7A47" w:rsidRPr="004A2C9C" w:rsidRDefault="00F53BD3" w:rsidP="00FD11B9">
      <w:pPr>
        <w:pStyle w:val="TOC1"/>
      </w:pPr>
      <w:r>
        <w:t>S</w:t>
      </w:r>
      <w:r w:rsidR="00FD11B9" w:rsidRPr="004A2C9C">
        <w:rPr>
          <w:lang w:val="en-GB"/>
        </w:rPr>
        <w:t xml:space="preserve">upplementary Figure 3 </w:t>
      </w:r>
      <w:r>
        <w:rPr>
          <w:lang w:val="en-GB"/>
        </w:rPr>
        <w:t>(</w:t>
      </w:r>
      <w:r w:rsidR="00FD11B9" w:rsidRPr="004A2C9C">
        <w:rPr>
          <w:lang w:val="en-GB"/>
        </w:rPr>
        <w:t>Plasmid profile of the pNL1</w:t>
      </w:r>
      <w:r w:rsidR="006A7A47" w:rsidRPr="004A2C9C">
        <w:rPr>
          <w:rFonts w:hint="eastAsia"/>
          <w:lang w:val="en-GB"/>
        </w:rPr>
        <w:t>)</w:t>
      </w:r>
      <w:r w:rsidR="006A7A47" w:rsidRPr="004A2C9C">
        <w:tab/>
      </w:r>
      <w:r w:rsidR="00FD11B9" w:rsidRPr="004A2C9C">
        <w:t>6</w:t>
      </w:r>
    </w:p>
    <w:p w14:paraId="4D02A2C8" w14:textId="77777777" w:rsidR="006A7A47" w:rsidRPr="004A2C9C" w:rsidRDefault="006A7A47" w:rsidP="006A7A47">
      <w:pPr>
        <w:pStyle w:val="Title"/>
        <w:rPr>
          <w:rFonts w:ascii="Times New Roman" w:hAnsi="Times New Roman"/>
          <w:b w:val="0"/>
          <w:sz w:val="22"/>
        </w:rPr>
      </w:pPr>
      <w:r w:rsidRPr="004A2C9C">
        <w:rPr>
          <w:rFonts w:ascii="Times New Roman" w:hAnsi="Times New Roman"/>
          <w:b w:val="0"/>
          <w:sz w:val="22"/>
        </w:rPr>
        <w:fldChar w:fldCharType="end"/>
      </w:r>
    </w:p>
    <w:p w14:paraId="792BB1AA" w14:textId="77777777" w:rsidR="006A7A47" w:rsidRPr="004A2C9C" w:rsidRDefault="006A7A47" w:rsidP="006A7A47">
      <w:pPr>
        <w:rPr>
          <w:lang w:eastAsia="en-US"/>
        </w:rPr>
      </w:pPr>
    </w:p>
    <w:p w14:paraId="1C4BACE3" w14:textId="77777777" w:rsidR="006A7A47" w:rsidRPr="004A2C9C" w:rsidRDefault="006A7A47" w:rsidP="006A7A47">
      <w:pPr>
        <w:rPr>
          <w:lang w:eastAsia="en-US"/>
        </w:rPr>
      </w:pPr>
    </w:p>
    <w:p w14:paraId="1E344A1F" w14:textId="77777777" w:rsidR="006A7A47" w:rsidRPr="004A2C9C" w:rsidRDefault="006A7A47" w:rsidP="006A7A47">
      <w:pPr>
        <w:rPr>
          <w:lang w:eastAsia="en-US"/>
        </w:rPr>
      </w:pPr>
    </w:p>
    <w:p w14:paraId="570C4FF1" w14:textId="77777777" w:rsidR="006A7A47" w:rsidRPr="004A2C9C" w:rsidRDefault="006A7A47" w:rsidP="006A7A47">
      <w:pPr>
        <w:rPr>
          <w:lang w:eastAsia="en-US"/>
        </w:rPr>
      </w:pPr>
    </w:p>
    <w:p w14:paraId="0E63B1BC" w14:textId="77777777" w:rsidR="006A7A47" w:rsidRPr="004A2C9C" w:rsidRDefault="006A7A47" w:rsidP="006A7A47">
      <w:pPr>
        <w:rPr>
          <w:lang w:eastAsia="en-US"/>
        </w:rPr>
      </w:pPr>
    </w:p>
    <w:p w14:paraId="21A64354" w14:textId="77777777" w:rsidR="006A7A47" w:rsidRPr="004A2C9C" w:rsidRDefault="006A7A47" w:rsidP="006A7A47">
      <w:pPr>
        <w:rPr>
          <w:lang w:eastAsia="en-US"/>
        </w:rPr>
      </w:pPr>
    </w:p>
    <w:p w14:paraId="0271B2AE" w14:textId="77777777" w:rsidR="006A7A47" w:rsidRPr="004A2C9C" w:rsidRDefault="006A7A47" w:rsidP="006A7A47">
      <w:pPr>
        <w:rPr>
          <w:lang w:eastAsia="en-US"/>
        </w:rPr>
      </w:pPr>
    </w:p>
    <w:p w14:paraId="5EE0636C" w14:textId="77777777" w:rsidR="006A7A47" w:rsidRPr="004A2C9C" w:rsidRDefault="006A7A47" w:rsidP="006A7A47">
      <w:pPr>
        <w:rPr>
          <w:lang w:eastAsia="en-US"/>
        </w:rPr>
      </w:pPr>
    </w:p>
    <w:p w14:paraId="61531880" w14:textId="77777777" w:rsidR="006A7A47" w:rsidRPr="004A2C9C" w:rsidRDefault="006A7A47" w:rsidP="006A7A47">
      <w:pPr>
        <w:rPr>
          <w:lang w:eastAsia="en-US"/>
        </w:rPr>
      </w:pPr>
    </w:p>
    <w:p w14:paraId="4BDFD76B" w14:textId="77777777" w:rsidR="006A7A47" w:rsidRPr="004A2C9C" w:rsidRDefault="006A7A47" w:rsidP="006A7A47">
      <w:pPr>
        <w:rPr>
          <w:lang w:eastAsia="en-US"/>
        </w:rPr>
      </w:pPr>
    </w:p>
    <w:p w14:paraId="6557F371" w14:textId="77777777" w:rsidR="006A7A47" w:rsidRPr="004A2C9C" w:rsidRDefault="006A7A47" w:rsidP="006A7A47">
      <w:pPr>
        <w:rPr>
          <w:lang w:eastAsia="en-US"/>
        </w:rPr>
      </w:pPr>
    </w:p>
    <w:p w14:paraId="7A233281" w14:textId="77777777" w:rsidR="006A7A47" w:rsidRPr="004A2C9C" w:rsidRDefault="006A7A47" w:rsidP="006A7A47">
      <w:pPr>
        <w:rPr>
          <w:lang w:eastAsia="en-US"/>
        </w:rPr>
      </w:pPr>
    </w:p>
    <w:p w14:paraId="335573C1" w14:textId="77777777" w:rsidR="006A7A47" w:rsidRPr="004A2C9C" w:rsidRDefault="006A7A47" w:rsidP="006A7A47">
      <w:pPr>
        <w:rPr>
          <w:lang w:eastAsia="en-US"/>
        </w:rPr>
      </w:pPr>
    </w:p>
    <w:p w14:paraId="70467460" w14:textId="77777777" w:rsidR="006A7A47" w:rsidRPr="004A2C9C" w:rsidRDefault="006A7A47" w:rsidP="006A7A47">
      <w:pPr>
        <w:rPr>
          <w:lang w:eastAsia="en-US"/>
        </w:rPr>
      </w:pPr>
    </w:p>
    <w:p w14:paraId="59EB68BB" w14:textId="77777777" w:rsidR="006A7A47" w:rsidRPr="004A2C9C" w:rsidRDefault="006A7A47" w:rsidP="006A7A47">
      <w:pPr>
        <w:rPr>
          <w:lang w:eastAsia="en-US"/>
        </w:rPr>
      </w:pPr>
    </w:p>
    <w:p w14:paraId="371DB077" w14:textId="77777777" w:rsidR="006A7A47" w:rsidRPr="004A2C9C" w:rsidRDefault="006A7A47" w:rsidP="006A7A47">
      <w:pPr>
        <w:rPr>
          <w:lang w:eastAsia="en-US"/>
        </w:rPr>
      </w:pPr>
    </w:p>
    <w:p w14:paraId="0907999A" w14:textId="77777777" w:rsidR="00E8600E" w:rsidRPr="004A2C9C" w:rsidRDefault="00E8600E" w:rsidP="006A7A47">
      <w:pPr>
        <w:rPr>
          <w:lang w:eastAsia="en-US"/>
        </w:rPr>
      </w:pPr>
    </w:p>
    <w:p w14:paraId="039C70A8" w14:textId="77777777" w:rsidR="00E8600E" w:rsidRPr="004A2C9C" w:rsidRDefault="00E8600E" w:rsidP="006A7A47">
      <w:pPr>
        <w:rPr>
          <w:lang w:eastAsia="en-US"/>
        </w:rPr>
      </w:pPr>
    </w:p>
    <w:p w14:paraId="239A89FE" w14:textId="77777777" w:rsidR="00E8600E" w:rsidRPr="004A2C9C" w:rsidRDefault="00E8600E" w:rsidP="006A7A47">
      <w:pPr>
        <w:rPr>
          <w:lang w:eastAsia="en-US"/>
        </w:rPr>
      </w:pPr>
    </w:p>
    <w:p w14:paraId="7AAC8826" w14:textId="77777777" w:rsidR="00E8600E" w:rsidRPr="004A2C9C" w:rsidRDefault="00E8600E" w:rsidP="006A7A47">
      <w:pPr>
        <w:rPr>
          <w:lang w:eastAsia="en-US"/>
        </w:rPr>
      </w:pPr>
    </w:p>
    <w:p w14:paraId="47F00075" w14:textId="77777777" w:rsidR="00E8600E" w:rsidRPr="004A2C9C" w:rsidRDefault="00E8600E" w:rsidP="006A7A47">
      <w:pPr>
        <w:rPr>
          <w:lang w:eastAsia="en-US"/>
        </w:rPr>
      </w:pPr>
    </w:p>
    <w:p w14:paraId="5D4E5CA6" w14:textId="77777777" w:rsidR="00E8600E" w:rsidRPr="004A2C9C" w:rsidRDefault="00E8600E" w:rsidP="006A7A47">
      <w:pPr>
        <w:rPr>
          <w:lang w:eastAsia="en-US"/>
        </w:rPr>
      </w:pPr>
    </w:p>
    <w:p w14:paraId="22452579" w14:textId="77777777" w:rsidR="00E8600E" w:rsidRPr="004A2C9C" w:rsidRDefault="00E8600E" w:rsidP="006A7A47">
      <w:pPr>
        <w:rPr>
          <w:lang w:eastAsia="en-US"/>
        </w:rPr>
      </w:pPr>
    </w:p>
    <w:p w14:paraId="51BB4C47" w14:textId="77777777" w:rsidR="00E8600E" w:rsidRPr="004A2C9C" w:rsidRDefault="00E8600E" w:rsidP="006A7A47">
      <w:pPr>
        <w:rPr>
          <w:lang w:eastAsia="en-US"/>
        </w:rPr>
      </w:pPr>
    </w:p>
    <w:p w14:paraId="196A17E9" w14:textId="77777777" w:rsidR="00053203" w:rsidRPr="004A2C9C" w:rsidRDefault="00053203" w:rsidP="006A7A47">
      <w:pPr>
        <w:rPr>
          <w:lang w:eastAsia="en-US"/>
        </w:rPr>
      </w:pPr>
    </w:p>
    <w:p w14:paraId="16241080" w14:textId="77777777" w:rsidR="00053203" w:rsidRPr="004A2C9C" w:rsidRDefault="00053203" w:rsidP="006A7A47">
      <w:pPr>
        <w:rPr>
          <w:lang w:eastAsia="en-US"/>
        </w:rPr>
      </w:pPr>
    </w:p>
    <w:p w14:paraId="0099C397" w14:textId="77777777" w:rsidR="00E8600E" w:rsidRPr="004A2C9C" w:rsidRDefault="00E8600E" w:rsidP="00E8600E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4A2C9C">
        <w:rPr>
          <w:rFonts w:ascii="Times New Roman" w:hAnsi="Times New Roman" w:cs="Times New Roman"/>
          <w:szCs w:val="21"/>
        </w:rPr>
        <w:lastRenderedPageBreak/>
        <w:t>Supplementary Table 1</w:t>
      </w:r>
      <w:r w:rsidRPr="004A2C9C">
        <w:rPr>
          <w:rStyle w:val="fontstyle21"/>
          <w:rFonts w:ascii="Times New Roman" w:hAnsi="Times New Roman" w:cs="Times New Roman"/>
          <w:sz w:val="21"/>
          <w:szCs w:val="21"/>
        </w:rPr>
        <w:t>.</w:t>
      </w:r>
      <w:r w:rsidRPr="004A2C9C">
        <w:rPr>
          <w:rStyle w:val="fontstyle21"/>
          <w:rFonts w:ascii="Times New Roman" w:hAnsi="Times New Roman" w:cs="Times New Roman"/>
          <w:sz w:val="22"/>
        </w:rPr>
        <w:t xml:space="preserve"> </w:t>
      </w:r>
      <w:r w:rsidRPr="004A2C9C">
        <w:rPr>
          <w:rFonts w:ascii="Times New Roman" w:hAnsi="Times New Roman" w:cs="Times New Roman"/>
          <w:szCs w:val="21"/>
        </w:rPr>
        <w:t xml:space="preserve">Standard guidelines for </w:t>
      </w:r>
      <w:r w:rsidRPr="004A2C9C">
        <w:rPr>
          <w:rStyle w:val="fontstyle01"/>
          <w:rFonts w:ascii="Times New Roman" w:hAnsi="Times New Roman" w:cs="Times New Roman"/>
          <w:sz w:val="21"/>
          <w:szCs w:val="21"/>
        </w:rPr>
        <w:t>antibiotics susceptibility testing</w:t>
      </w:r>
      <w:r w:rsidR="00626DC5" w:rsidRPr="004A2C9C">
        <w:rPr>
          <w:rStyle w:val="fontstyle01"/>
          <w:rFonts w:ascii="Times New Roman" w:hAnsi="Times New Roman" w:cs="Times New Roman"/>
          <w:sz w:val="21"/>
          <w:szCs w:val="21"/>
        </w:rPr>
        <w:t xml:space="preserve"> of </w:t>
      </w:r>
      <w:r w:rsidR="00626DC5" w:rsidRPr="004A2C9C">
        <w:rPr>
          <w:rFonts w:ascii="Times New Roman" w:hAnsi="Times New Roman"/>
          <w:i/>
          <w:szCs w:val="21"/>
          <w:lang w:val="en-GB"/>
        </w:rPr>
        <w:t xml:space="preserve">A. </w:t>
      </w:r>
      <w:proofErr w:type="spellStart"/>
      <w:r w:rsidR="00626DC5" w:rsidRPr="004A2C9C">
        <w:rPr>
          <w:rFonts w:ascii="Times New Roman" w:hAnsi="Times New Roman"/>
          <w:i/>
          <w:szCs w:val="21"/>
          <w:lang w:val="en-GB"/>
        </w:rPr>
        <w:t>lwoffii</w:t>
      </w:r>
      <w:proofErr w:type="spellEnd"/>
      <w:r w:rsidR="00626DC5" w:rsidRPr="004A2C9C">
        <w:rPr>
          <w:rFonts w:ascii="Times New Roman" w:hAnsi="Times New Roman"/>
          <w:i/>
          <w:szCs w:val="21"/>
          <w:lang w:val="en-GB"/>
        </w:rPr>
        <w:t xml:space="preserve"> </w:t>
      </w:r>
      <w:r w:rsidR="00626DC5" w:rsidRPr="004A2C9C">
        <w:rPr>
          <w:rFonts w:ascii="Times New Roman" w:hAnsi="Times New Roman"/>
          <w:szCs w:val="21"/>
          <w:lang w:val="en-GB"/>
        </w:rPr>
        <w:t>NL1</w:t>
      </w:r>
    </w:p>
    <w:tbl>
      <w:tblPr>
        <w:tblStyle w:val="ListTable6Colorful"/>
        <w:tblW w:w="8505" w:type="dxa"/>
        <w:tblLayout w:type="fixed"/>
        <w:tblLook w:val="06A0" w:firstRow="1" w:lastRow="0" w:firstColumn="1" w:lastColumn="0" w:noHBand="1" w:noVBand="1"/>
      </w:tblPr>
      <w:tblGrid>
        <w:gridCol w:w="1985"/>
        <w:gridCol w:w="992"/>
        <w:gridCol w:w="1276"/>
        <w:gridCol w:w="992"/>
        <w:gridCol w:w="1276"/>
        <w:gridCol w:w="1984"/>
      </w:tblGrid>
      <w:tr w:rsidR="00E8600E" w:rsidRPr="004A2C9C" w14:paraId="009F9527" w14:textId="77777777" w:rsidTr="00E86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</w:tcPr>
          <w:p w14:paraId="25F1171A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Antibiotics</w:t>
            </w:r>
          </w:p>
        </w:tc>
        <w:tc>
          <w:tcPr>
            <w:tcW w:w="992" w:type="dxa"/>
            <w:vMerge w:val="restart"/>
          </w:tcPr>
          <w:p w14:paraId="2D101079" w14:textId="77777777" w:rsidR="00E8600E" w:rsidRPr="004A2C9C" w:rsidRDefault="00E8600E" w:rsidP="00E860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Disk content</w:t>
            </w:r>
          </w:p>
          <w:p w14:paraId="5C54B0A2" w14:textId="77777777" w:rsidR="00E07B37" w:rsidRPr="004A2C9C" w:rsidRDefault="00E07B37" w:rsidP="00E8600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(μg)</w:t>
            </w:r>
          </w:p>
        </w:tc>
        <w:tc>
          <w:tcPr>
            <w:tcW w:w="3544" w:type="dxa"/>
            <w:gridSpan w:val="3"/>
            <w:tcBorders>
              <w:top w:val="single" w:sz="4" w:space="0" w:color="000000" w:themeColor="text1"/>
              <w:bottom w:val="nil"/>
            </w:tcBorders>
          </w:tcPr>
          <w:p w14:paraId="380921AA" w14:textId="77777777" w:rsidR="00E8600E" w:rsidRPr="004A2C9C" w:rsidRDefault="00E8600E" w:rsidP="00E860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Interpretive categories and diameter of inhibition zones(mm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nil"/>
            </w:tcBorders>
          </w:tcPr>
          <w:p w14:paraId="515D3AA4" w14:textId="77777777" w:rsidR="00E8600E" w:rsidRPr="004A2C9C" w:rsidRDefault="00E8600E" w:rsidP="00E86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b w:val="0"/>
                <w:color w:val="000000"/>
                <w:sz w:val="24"/>
                <w:szCs w:val="24"/>
              </w:rPr>
              <w:t>Standard guidelines</w:t>
            </w:r>
          </w:p>
        </w:tc>
      </w:tr>
      <w:tr w:rsidR="00E8600E" w:rsidRPr="004A2C9C" w14:paraId="4725858C" w14:textId="77777777" w:rsidTr="00E8600E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tcBorders>
              <w:bottom w:val="single" w:sz="4" w:space="0" w:color="auto"/>
            </w:tcBorders>
          </w:tcPr>
          <w:p w14:paraId="0529980B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7BA8B2E" w14:textId="77777777" w:rsidR="00E8600E" w:rsidRPr="004A2C9C" w:rsidRDefault="00E8600E" w:rsidP="00E8600E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A7A36FD" w14:textId="77777777" w:rsidR="00E8600E" w:rsidRPr="004A2C9C" w:rsidRDefault="00E8600E" w:rsidP="00E86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D9C6933" w14:textId="77777777" w:rsidR="00E8600E" w:rsidRPr="004A2C9C" w:rsidRDefault="00E8600E" w:rsidP="00E86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47CD797" w14:textId="77777777" w:rsidR="00E8600E" w:rsidRPr="004A2C9C" w:rsidRDefault="00E8600E" w:rsidP="00E860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467A4AD" w14:textId="77777777" w:rsidR="00E8600E" w:rsidRPr="004A2C9C" w:rsidRDefault="00E8600E" w:rsidP="00E86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8600E" w:rsidRPr="004A2C9C" w14:paraId="71180E03" w14:textId="77777777" w:rsidTr="00E8600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058119B7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Chloramphenico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C42A64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9B1EE9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DFDAFA7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-1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487FCC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5B7EB1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00F8E920" w14:textId="77777777" w:rsidTr="00E8600E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2DE6E65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Tetracycline</w:t>
            </w:r>
          </w:p>
        </w:tc>
        <w:tc>
          <w:tcPr>
            <w:tcW w:w="992" w:type="dxa"/>
          </w:tcPr>
          <w:p w14:paraId="6A3DE258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3213903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0C950946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-14</w:t>
            </w:r>
          </w:p>
        </w:tc>
        <w:tc>
          <w:tcPr>
            <w:tcW w:w="1276" w:type="dxa"/>
          </w:tcPr>
          <w:p w14:paraId="4C918C75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06C65008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100</w:t>
            </w:r>
          </w:p>
        </w:tc>
      </w:tr>
      <w:tr w:rsidR="00E8600E" w:rsidRPr="004A2C9C" w14:paraId="35AEC983" w14:textId="77777777" w:rsidTr="00E8600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8141629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Kanamycin</w:t>
            </w:r>
          </w:p>
        </w:tc>
        <w:tc>
          <w:tcPr>
            <w:tcW w:w="992" w:type="dxa"/>
          </w:tcPr>
          <w:p w14:paraId="65A3232C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E893317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3079C69C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-17</w:t>
            </w:r>
          </w:p>
        </w:tc>
        <w:tc>
          <w:tcPr>
            <w:tcW w:w="1276" w:type="dxa"/>
          </w:tcPr>
          <w:p w14:paraId="4AC50C90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4" w:type="dxa"/>
          </w:tcPr>
          <w:p w14:paraId="047FCB81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4F5D4784" w14:textId="77777777" w:rsidTr="00E8600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758288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Clindamycin</w:t>
            </w:r>
          </w:p>
        </w:tc>
        <w:tc>
          <w:tcPr>
            <w:tcW w:w="992" w:type="dxa"/>
          </w:tcPr>
          <w:p w14:paraId="701D4A02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2EAD2E2E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44D17380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-20</w:t>
            </w:r>
          </w:p>
        </w:tc>
        <w:tc>
          <w:tcPr>
            <w:tcW w:w="1276" w:type="dxa"/>
          </w:tcPr>
          <w:p w14:paraId="3248D8B5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2FAE5E1D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truction</w:t>
            </w:r>
            <w:r w:rsidR="006C33E0"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8600E" w:rsidRPr="004A2C9C" w14:paraId="456361C9" w14:textId="77777777" w:rsidTr="00E8600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88D69A5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Erythromycin</w:t>
            </w:r>
          </w:p>
        </w:tc>
        <w:tc>
          <w:tcPr>
            <w:tcW w:w="992" w:type="dxa"/>
          </w:tcPr>
          <w:p w14:paraId="741ABED9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411877DA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62BACB1F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-22</w:t>
            </w:r>
          </w:p>
        </w:tc>
        <w:tc>
          <w:tcPr>
            <w:tcW w:w="1276" w:type="dxa"/>
          </w:tcPr>
          <w:p w14:paraId="330F57CD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4" w:type="dxa"/>
          </w:tcPr>
          <w:p w14:paraId="6EA830C1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truction</w:t>
            </w:r>
            <w:r w:rsidR="006C33E0"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8600E" w:rsidRPr="004A2C9C" w14:paraId="3D8EEE4F" w14:textId="77777777" w:rsidTr="00E8600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0AB37A9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Ceftazidime</w:t>
            </w:r>
          </w:p>
        </w:tc>
        <w:tc>
          <w:tcPr>
            <w:tcW w:w="992" w:type="dxa"/>
          </w:tcPr>
          <w:p w14:paraId="1383077E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276" w:type="dxa"/>
          </w:tcPr>
          <w:p w14:paraId="24C32FFC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6F14ADC3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-22</w:t>
            </w:r>
          </w:p>
        </w:tc>
        <w:tc>
          <w:tcPr>
            <w:tcW w:w="1276" w:type="dxa"/>
          </w:tcPr>
          <w:p w14:paraId="075AFC2B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4888A781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100</w:t>
            </w:r>
          </w:p>
        </w:tc>
      </w:tr>
      <w:tr w:rsidR="00E8600E" w:rsidRPr="004A2C9C" w14:paraId="4BB036E5" w14:textId="77777777" w:rsidTr="00E8600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591C80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Minocyline</w:t>
            </w:r>
            <w:proofErr w:type="spellEnd"/>
          </w:p>
        </w:tc>
        <w:tc>
          <w:tcPr>
            <w:tcW w:w="992" w:type="dxa"/>
          </w:tcPr>
          <w:p w14:paraId="08A71F23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0E6243E1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6AD2D11F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-15</w:t>
            </w:r>
          </w:p>
        </w:tc>
        <w:tc>
          <w:tcPr>
            <w:tcW w:w="1276" w:type="dxa"/>
          </w:tcPr>
          <w:p w14:paraId="34AD8FEB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0176F561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100</w:t>
            </w:r>
          </w:p>
        </w:tc>
      </w:tr>
      <w:tr w:rsidR="00E8600E" w:rsidRPr="004A2C9C" w14:paraId="337C3B1B" w14:textId="77777777" w:rsidTr="00E8600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236D2EC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Cefuroxime</w:t>
            </w:r>
          </w:p>
        </w:tc>
        <w:tc>
          <w:tcPr>
            <w:tcW w:w="992" w:type="dxa"/>
          </w:tcPr>
          <w:p w14:paraId="4C4683F8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4841B1F0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1B540CCC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-22</w:t>
            </w:r>
          </w:p>
        </w:tc>
        <w:tc>
          <w:tcPr>
            <w:tcW w:w="1276" w:type="dxa"/>
          </w:tcPr>
          <w:p w14:paraId="027BA1F7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5C01288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218CB8CA" w14:textId="77777777" w:rsidTr="00E8600E">
        <w:trPr>
          <w:trHeight w:val="1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FF43B8C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Doxycycline</w:t>
            </w:r>
          </w:p>
        </w:tc>
        <w:tc>
          <w:tcPr>
            <w:tcW w:w="992" w:type="dxa"/>
          </w:tcPr>
          <w:p w14:paraId="179D414E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06DEFFD7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34099EEB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-12</w:t>
            </w:r>
          </w:p>
        </w:tc>
        <w:tc>
          <w:tcPr>
            <w:tcW w:w="1276" w:type="dxa"/>
          </w:tcPr>
          <w:p w14:paraId="70225F9B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14:paraId="71BAAD06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100</w:t>
            </w:r>
          </w:p>
        </w:tc>
      </w:tr>
      <w:tr w:rsidR="00E8600E" w:rsidRPr="004A2C9C" w14:paraId="1A3C6D5E" w14:textId="77777777" w:rsidTr="00E8600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E99EFBB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Furazolidone</w:t>
            </w:r>
          </w:p>
        </w:tc>
        <w:tc>
          <w:tcPr>
            <w:tcW w:w="992" w:type="dxa"/>
          </w:tcPr>
          <w:p w14:paraId="628EA44F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15426090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2E7F4370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-16</w:t>
            </w:r>
          </w:p>
        </w:tc>
        <w:tc>
          <w:tcPr>
            <w:tcW w:w="1276" w:type="dxa"/>
          </w:tcPr>
          <w:p w14:paraId="634AF255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4D3F8E21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truction</w:t>
            </w:r>
            <w:r w:rsidR="006C33E0"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8600E" w:rsidRPr="004A2C9C" w14:paraId="2F1B465C" w14:textId="77777777" w:rsidTr="00E8600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B3C7FC6" w14:textId="77777777" w:rsidR="00E8600E" w:rsidRPr="004A2C9C" w:rsidRDefault="00E8600E" w:rsidP="00E8600E">
            <w:pPr>
              <w:tabs>
                <w:tab w:val="right" w:pos="2331"/>
              </w:tabs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Cefradine</w:t>
            </w: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ab/>
            </w:r>
          </w:p>
        </w:tc>
        <w:tc>
          <w:tcPr>
            <w:tcW w:w="992" w:type="dxa"/>
          </w:tcPr>
          <w:p w14:paraId="7AFE937C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36D03F8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583E07C0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-17</w:t>
            </w:r>
          </w:p>
        </w:tc>
        <w:tc>
          <w:tcPr>
            <w:tcW w:w="1276" w:type="dxa"/>
          </w:tcPr>
          <w:p w14:paraId="5EBC359A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75614183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253F122A" w14:textId="77777777" w:rsidTr="00E8600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467165B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Cefazolin</w:t>
            </w:r>
          </w:p>
        </w:tc>
        <w:tc>
          <w:tcPr>
            <w:tcW w:w="992" w:type="dxa"/>
          </w:tcPr>
          <w:p w14:paraId="41D18038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D30B20C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702B37B2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-17</w:t>
            </w:r>
          </w:p>
        </w:tc>
        <w:tc>
          <w:tcPr>
            <w:tcW w:w="1276" w:type="dxa"/>
          </w:tcPr>
          <w:p w14:paraId="4504907D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5B27E9BE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414D33DE" w14:textId="77777777" w:rsidTr="00E8600E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FA89D8F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Selectrin</w:t>
            </w:r>
            <w:proofErr w:type="spellEnd"/>
          </w:p>
        </w:tc>
        <w:tc>
          <w:tcPr>
            <w:tcW w:w="992" w:type="dxa"/>
          </w:tcPr>
          <w:p w14:paraId="02B18205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1276" w:type="dxa"/>
          </w:tcPr>
          <w:p w14:paraId="6ED5B216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</w:tcPr>
          <w:p w14:paraId="171DDFA5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-15</w:t>
            </w:r>
          </w:p>
        </w:tc>
        <w:tc>
          <w:tcPr>
            <w:tcW w:w="1276" w:type="dxa"/>
          </w:tcPr>
          <w:p w14:paraId="70198BD7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1F169B36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100</w:t>
            </w:r>
          </w:p>
        </w:tc>
      </w:tr>
      <w:tr w:rsidR="00E8600E" w:rsidRPr="004A2C9C" w14:paraId="4166D6AA" w14:textId="77777777" w:rsidTr="00E8600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9CBAFE7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Polymyxin B</w:t>
            </w:r>
          </w:p>
        </w:tc>
        <w:tc>
          <w:tcPr>
            <w:tcW w:w="992" w:type="dxa"/>
          </w:tcPr>
          <w:p w14:paraId="26280C1C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696543D1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</w:tcPr>
          <w:p w14:paraId="6CE7AB39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-11</w:t>
            </w:r>
          </w:p>
        </w:tc>
        <w:tc>
          <w:tcPr>
            <w:tcW w:w="1276" w:type="dxa"/>
          </w:tcPr>
          <w:p w14:paraId="0EA0A50B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14:paraId="43E849DF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truction</w:t>
            </w:r>
            <w:r w:rsidR="006C33E0"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8600E" w:rsidRPr="004A2C9C" w14:paraId="6A218423" w14:textId="77777777" w:rsidTr="00E8600E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1460BC1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Neomycin</w:t>
            </w:r>
          </w:p>
        </w:tc>
        <w:tc>
          <w:tcPr>
            <w:tcW w:w="992" w:type="dxa"/>
          </w:tcPr>
          <w:p w14:paraId="173DB658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5890F88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6625ABC5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-16</w:t>
            </w:r>
          </w:p>
        </w:tc>
        <w:tc>
          <w:tcPr>
            <w:tcW w:w="1276" w:type="dxa"/>
          </w:tcPr>
          <w:p w14:paraId="4E3B9CD3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984" w:type="dxa"/>
          </w:tcPr>
          <w:p w14:paraId="5FFC38F2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truction</w:t>
            </w:r>
            <w:r w:rsidR="006C33E0"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8600E" w:rsidRPr="004A2C9C" w14:paraId="77471678" w14:textId="77777777" w:rsidTr="00E8600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2D725F5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Cefalexin</w:t>
            </w:r>
          </w:p>
        </w:tc>
        <w:tc>
          <w:tcPr>
            <w:tcW w:w="992" w:type="dxa"/>
          </w:tcPr>
          <w:p w14:paraId="32D7E96B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022774E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65479F1C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-17</w:t>
            </w:r>
          </w:p>
        </w:tc>
        <w:tc>
          <w:tcPr>
            <w:tcW w:w="1276" w:type="dxa"/>
          </w:tcPr>
          <w:p w14:paraId="07AFE2B9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019975C1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579E7BE9" w14:textId="77777777" w:rsidTr="00E8600E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D3603FC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Vancomycin</w:t>
            </w:r>
          </w:p>
        </w:tc>
        <w:tc>
          <w:tcPr>
            <w:tcW w:w="992" w:type="dxa"/>
          </w:tcPr>
          <w:p w14:paraId="1C43D2CF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70FB173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6BB61515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-14</w:t>
            </w:r>
          </w:p>
        </w:tc>
        <w:tc>
          <w:tcPr>
            <w:tcW w:w="1276" w:type="dxa"/>
          </w:tcPr>
          <w:p w14:paraId="4353B5BF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984" w:type="dxa"/>
          </w:tcPr>
          <w:p w14:paraId="7D70489C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truction</w:t>
            </w:r>
            <w:r w:rsidR="006C33E0"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8600E" w:rsidRPr="004A2C9C" w14:paraId="1001DB22" w14:textId="77777777" w:rsidTr="00E8600E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6048191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Piperacillin</w:t>
            </w:r>
          </w:p>
        </w:tc>
        <w:tc>
          <w:tcPr>
            <w:tcW w:w="992" w:type="dxa"/>
          </w:tcPr>
          <w:p w14:paraId="25EB9568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59CF88D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09C102E3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-20</w:t>
            </w:r>
          </w:p>
        </w:tc>
        <w:tc>
          <w:tcPr>
            <w:tcW w:w="1276" w:type="dxa"/>
          </w:tcPr>
          <w:p w14:paraId="4C987816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4" w:type="dxa"/>
          </w:tcPr>
          <w:p w14:paraId="1043B19F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100</w:t>
            </w:r>
          </w:p>
        </w:tc>
      </w:tr>
      <w:tr w:rsidR="00E8600E" w:rsidRPr="004A2C9C" w14:paraId="17B78E57" w14:textId="77777777" w:rsidTr="00E8600E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406DEF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Ciprofloxacin</w:t>
            </w:r>
          </w:p>
        </w:tc>
        <w:tc>
          <w:tcPr>
            <w:tcW w:w="992" w:type="dxa"/>
          </w:tcPr>
          <w:p w14:paraId="6CC647B5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0DB9DB73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2E248573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-20</w:t>
            </w:r>
          </w:p>
        </w:tc>
        <w:tc>
          <w:tcPr>
            <w:tcW w:w="1276" w:type="dxa"/>
          </w:tcPr>
          <w:p w14:paraId="4A2048DF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53986069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100</w:t>
            </w:r>
          </w:p>
        </w:tc>
      </w:tr>
      <w:tr w:rsidR="00E8600E" w:rsidRPr="004A2C9C" w14:paraId="1B8DD5D4" w14:textId="77777777" w:rsidTr="00E8600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7DC4C2F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Gentamicin</w:t>
            </w:r>
          </w:p>
        </w:tc>
        <w:tc>
          <w:tcPr>
            <w:tcW w:w="992" w:type="dxa"/>
          </w:tcPr>
          <w:p w14:paraId="5963AA33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5F853B92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154B301A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-14</w:t>
            </w:r>
          </w:p>
        </w:tc>
        <w:tc>
          <w:tcPr>
            <w:tcW w:w="1276" w:type="dxa"/>
          </w:tcPr>
          <w:p w14:paraId="008103AE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7076E075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100</w:t>
            </w:r>
          </w:p>
        </w:tc>
      </w:tr>
      <w:tr w:rsidR="00E8600E" w:rsidRPr="004A2C9C" w14:paraId="61063E92" w14:textId="77777777" w:rsidTr="00E8600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B50E5A2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Carbenicillin</w:t>
            </w:r>
          </w:p>
        </w:tc>
        <w:tc>
          <w:tcPr>
            <w:tcW w:w="992" w:type="dxa"/>
          </w:tcPr>
          <w:p w14:paraId="5986337E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276" w:type="dxa"/>
          </w:tcPr>
          <w:p w14:paraId="0C725918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19D0ABE9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-22</w:t>
            </w:r>
          </w:p>
        </w:tc>
        <w:tc>
          <w:tcPr>
            <w:tcW w:w="1276" w:type="dxa"/>
          </w:tcPr>
          <w:p w14:paraId="755FDA57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14:paraId="79482D7E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50AB5687" w14:textId="77777777" w:rsidTr="00E8600E">
        <w:trPr>
          <w:trHeight w:val="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9B545C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Ofloxacin</w:t>
            </w:r>
          </w:p>
        </w:tc>
        <w:tc>
          <w:tcPr>
            <w:tcW w:w="992" w:type="dxa"/>
          </w:tcPr>
          <w:p w14:paraId="2D0027C9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7A03261A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65D9BCB6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-16</w:t>
            </w:r>
          </w:p>
        </w:tc>
        <w:tc>
          <w:tcPr>
            <w:tcW w:w="1276" w:type="dxa"/>
          </w:tcPr>
          <w:p w14:paraId="6D298953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6D8634FA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357DB7AB" w14:textId="77777777" w:rsidTr="00E8600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8234EAF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Amikacin</w:t>
            </w:r>
          </w:p>
        </w:tc>
        <w:tc>
          <w:tcPr>
            <w:tcW w:w="992" w:type="dxa"/>
          </w:tcPr>
          <w:p w14:paraId="5D8E8104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EF85071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5732DEA8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-16</w:t>
            </w:r>
          </w:p>
        </w:tc>
        <w:tc>
          <w:tcPr>
            <w:tcW w:w="1276" w:type="dxa"/>
          </w:tcPr>
          <w:p w14:paraId="5594CA8A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482B0578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100</w:t>
            </w:r>
          </w:p>
        </w:tc>
      </w:tr>
      <w:tr w:rsidR="00E8600E" w:rsidRPr="004A2C9C" w14:paraId="723071D3" w14:textId="77777777" w:rsidTr="00E8600E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2FBE441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Ampicillin</w:t>
            </w:r>
          </w:p>
        </w:tc>
        <w:tc>
          <w:tcPr>
            <w:tcW w:w="992" w:type="dxa"/>
          </w:tcPr>
          <w:p w14:paraId="04704FE2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3B54267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</w:tcPr>
          <w:p w14:paraId="3BC15730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-14</w:t>
            </w:r>
          </w:p>
        </w:tc>
        <w:tc>
          <w:tcPr>
            <w:tcW w:w="1276" w:type="dxa"/>
          </w:tcPr>
          <w:p w14:paraId="033AAA40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7CA21C9B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07AD34C4" w14:textId="77777777" w:rsidTr="00E8600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78BA4D0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Norfloxacin</w:t>
            </w:r>
          </w:p>
        </w:tc>
        <w:tc>
          <w:tcPr>
            <w:tcW w:w="992" w:type="dxa"/>
          </w:tcPr>
          <w:p w14:paraId="533E8E76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21EC28F9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</w:tcPr>
          <w:p w14:paraId="7BECA5B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-16</w:t>
            </w:r>
          </w:p>
        </w:tc>
        <w:tc>
          <w:tcPr>
            <w:tcW w:w="1276" w:type="dxa"/>
          </w:tcPr>
          <w:p w14:paraId="409DF502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06CD2911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061DF293" w14:textId="77777777" w:rsidTr="00E8600E">
        <w:trPr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ACDF08A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Medemycin</w:t>
            </w:r>
            <w:proofErr w:type="spellEnd"/>
          </w:p>
        </w:tc>
        <w:tc>
          <w:tcPr>
            <w:tcW w:w="992" w:type="dxa"/>
          </w:tcPr>
          <w:p w14:paraId="69918D7C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0FEDC676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14:paraId="2FE34C5F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-17</w:t>
            </w:r>
          </w:p>
        </w:tc>
        <w:tc>
          <w:tcPr>
            <w:tcW w:w="1276" w:type="dxa"/>
          </w:tcPr>
          <w:p w14:paraId="3DF5B87F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984" w:type="dxa"/>
          </w:tcPr>
          <w:p w14:paraId="16B3ADC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truction</w:t>
            </w:r>
            <w:r w:rsidR="006C33E0"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8600E" w:rsidRPr="004A2C9C" w14:paraId="3307C37F" w14:textId="77777777" w:rsidTr="00E8600E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5EFB7FC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Cefoperazone</w:t>
            </w:r>
            <w:proofErr w:type="spellEnd"/>
          </w:p>
        </w:tc>
        <w:tc>
          <w:tcPr>
            <w:tcW w:w="992" w:type="dxa"/>
          </w:tcPr>
          <w:p w14:paraId="18721C6F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</w:tcPr>
          <w:p w14:paraId="6CB998A7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27221FB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-20</w:t>
            </w:r>
          </w:p>
        </w:tc>
        <w:tc>
          <w:tcPr>
            <w:tcW w:w="1276" w:type="dxa"/>
          </w:tcPr>
          <w:p w14:paraId="6326F88E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691A5A51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0E0EF586" w14:textId="77777777" w:rsidTr="00E8600E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E3B275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Oxacillin</w:t>
            </w:r>
          </w:p>
        </w:tc>
        <w:tc>
          <w:tcPr>
            <w:tcW w:w="992" w:type="dxa"/>
          </w:tcPr>
          <w:p w14:paraId="79420BBE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75C95EAC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</w:tcPr>
          <w:p w14:paraId="4941E6FE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-12</w:t>
            </w:r>
          </w:p>
        </w:tc>
        <w:tc>
          <w:tcPr>
            <w:tcW w:w="1276" w:type="dxa"/>
          </w:tcPr>
          <w:p w14:paraId="0047778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84" w:type="dxa"/>
          </w:tcPr>
          <w:p w14:paraId="50C0C33E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nstruction</w:t>
            </w:r>
            <w:r w:rsidR="006C33E0"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E8600E" w:rsidRPr="004A2C9C" w14:paraId="2BA6C40F" w14:textId="77777777" w:rsidTr="00E8600E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EDC8EE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eftriaxone</w:t>
            </w:r>
          </w:p>
        </w:tc>
        <w:tc>
          <w:tcPr>
            <w:tcW w:w="992" w:type="dxa"/>
          </w:tcPr>
          <w:p w14:paraId="33423598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0E0EC7B0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680F58A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-20</w:t>
            </w:r>
          </w:p>
        </w:tc>
        <w:tc>
          <w:tcPr>
            <w:tcW w:w="1276" w:type="dxa"/>
          </w:tcPr>
          <w:p w14:paraId="2FC8842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3A821685" w14:textId="77777777" w:rsidR="00E8600E" w:rsidRPr="004A2C9C" w:rsidRDefault="00626DC5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  <w:tr w:rsidR="00E8600E" w:rsidRPr="004A2C9C" w14:paraId="2C0DDCD7" w14:textId="77777777" w:rsidTr="00E8600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7BC41D3" w14:textId="77777777" w:rsidR="00E8600E" w:rsidRPr="004A2C9C" w:rsidRDefault="00E8600E" w:rsidP="00E8600E">
            <w:pPr>
              <w:jc w:val="left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b w:val="0"/>
                <w:sz w:val="24"/>
                <w:szCs w:val="24"/>
              </w:rPr>
              <w:t>Penicillin</w:t>
            </w:r>
          </w:p>
        </w:tc>
        <w:tc>
          <w:tcPr>
            <w:tcW w:w="992" w:type="dxa"/>
          </w:tcPr>
          <w:p w14:paraId="4C361557" w14:textId="77777777" w:rsidR="00E8600E" w:rsidRPr="004A2C9C" w:rsidRDefault="00E8600E" w:rsidP="00E8600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76" w:type="dxa"/>
          </w:tcPr>
          <w:p w14:paraId="51DD94B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≥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14:paraId="3C9E9F06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-20</w:t>
            </w:r>
          </w:p>
        </w:tc>
        <w:tc>
          <w:tcPr>
            <w:tcW w:w="1276" w:type="dxa"/>
          </w:tcPr>
          <w:p w14:paraId="2C4776A8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≤</w:t>
            </w: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984" w:type="dxa"/>
          </w:tcPr>
          <w:p w14:paraId="4C9FDDD4" w14:textId="77777777" w:rsidR="00E8600E" w:rsidRPr="004A2C9C" w:rsidRDefault="00E8600E" w:rsidP="00E8600E">
            <w:pPr>
              <w:widowControl/>
              <w:adjustRightInd w:val="0"/>
              <w:snapToGri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A2C9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S/T125-1999</w:t>
            </w:r>
          </w:p>
        </w:tc>
      </w:tr>
    </w:tbl>
    <w:p w14:paraId="2ADE013E" w14:textId="77777777" w:rsidR="00626DC5" w:rsidRPr="004A2C9C" w:rsidRDefault="00043160" w:rsidP="006A7A47">
      <w:pPr>
        <w:rPr>
          <w:rFonts w:ascii="Times New Roman" w:hAnsi="Times New Roman" w:cs="Times New Roman"/>
          <w:szCs w:val="21"/>
        </w:rPr>
      </w:pPr>
      <w:r w:rsidRPr="004A2C9C">
        <w:rPr>
          <w:rFonts w:ascii="Times New Roman" w:hAnsi="Times New Roman" w:cs="Times New Roman"/>
          <w:szCs w:val="21"/>
        </w:rPr>
        <w:t xml:space="preserve">The referred </w:t>
      </w:r>
      <w:r w:rsidR="00626DC5" w:rsidRPr="004A2C9C">
        <w:rPr>
          <w:rFonts w:ascii="Times New Roman" w:hAnsi="Times New Roman" w:cs="Times New Roman"/>
          <w:szCs w:val="21"/>
        </w:rPr>
        <w:t xml:space="preserve">M100 </w:t>
      </w:r>
      <w:r w:rsidRPr="004A2C9C">
        <w:rPr>
          <w:rFonts w:ascii="Times New Roman" w:hAnsi="Times New Roman" w:cs="Times New Roman"/>
          <w:szCs w:val="21"/>
        </w:rPr>
        <w:t xml:space="preserve">and </w:t>
      </w:r>
      <w:r w:rsidRPr="004A2C9C">
        <w:rPr>
          <w:rFonts w:ascii="Times New Roman" w:eastAsia="DengXian" w:hAnsi="Times New Roman" w:cs="Times New Roman"/>
          <w:color w:val="000000"/>
          <w:szCs w:val="21"/>
        </w:rPr>
        <w:t xml:space="preserve">WS/T125-1999 were specific for </w:t>
      </w:r>
      <w:r w:rsidRPr="004A2C9C">
        <w:rPr>
          <w:rFonts w:ascii="Times New Roman" w:eastAsia="DengXian" w:hAnsi="Times New Roman" w:cs="Times New Roman"/>
          <w:i/>
          <w:color w:val="000000"/>
          <w:szCs w:val="21"/>
        </w:rPr>
        <w:t>Acinetobacter</w:t>
      </w:r>
      <w:r w:rsidRPr="004A2C9C">
        <w:rPr>
          <w:rFonts w:ascii="Times New Roman" w:eastAsia="DengXian" w:hAnsi="Times New Roman" w:cs="Times New Roman"/>
          <w:color w:val="000000"/>
          <w:szCs w:val="21"/>
        </w:rPr>
        <w:t xml:space="preserve"> spp.</w:t>
      </w:r>
      <w:r w:rsidR="009A3F86" w:rsidRPr="004A2C9C">
        <w:rPr>
          <w:rFonts w:ascii="Times New Roman" w:hAnsi="Times New Roman" w:cs="Times New Roman"/>
          <w:szCs w:val="21"/>
        </w:rPr>
        <w:t xml:space="preserve">  </w:t>
      </w:r>
    </w:p>
    <w:p w14:paraId="21E278E6" w14:textId="3A2822F5" w:rsidR="00626DC5" w:rsidRPr="004A2C9C" w:rsidRDefault="00043160" w:rsidP="006A7A47">
      <w:pPr>
        <w:rPr>
          <w:rFonts w:ascii="Times New Roman" w:hAnsi="Times New Roman" w:cs="Times New Roman"/>
          <w:szCs w:val="21"/>
          <w:lang w:eastAsia="en-US"/>
        </w:rPr>
      </w:pPr>
      <w:r w:rsidRPr="004A2C9C">
        <w:rPr>
          <w:rFonts w:ascii="Times New Roman" w:hAnsi="Times New Roman" w:cs="Times New Roman"/>
          <w:szCs w:val="21"/>
          <w:lang w:eastAsia="en-US"/>
        </w:rPr>
        <w:t>The i</w:t>
      </w:r>
      <w:r w:rsidR="009A3F86" w:rsidRPr="004A2C9C">
        <w:rPr>
          <w:rFonts w:ascii="Times New Roman" w:hAnsi="Times New Roman" w:cs="Times New Roman"/>
          <w:szCs w:val="21"/>
          <w:lang w:eastAsia="en-US"/>
        </w:rPr>
        <w:t>nstruction</w:t>
      </w:r>
      <w:r w:rsidR="006C33E0" w:rsidRPr="004A2C9C">
        <w:rPr>
          <w:rFonts w:ascii="Times New Roman" w:hAnsi="Times New Roman" w:cs="Times New Roman"/>
          <w:szCs w:val="21"/>
          <w:lang w:eastAsia="en-US"/>
        </w:rPr>
        <w:t>s</w:t>
      </w:r>
      <w:r w:rsidR="009A3F86" w:rsidRPr="004A2C9C">
        <w:rPr>
          <w:rFonts w:ascii="Times New Roman" w:hAnsi="Times New Roman" w:cs="Times New Roman"/>
          <w:szCs w:val="21"/>
          <w:lang w:eastAsia="en-US"/>
        </w:rPr>
        <w:t xml:space="preserve"> </w:t>
      </w:r>
      <w:r w:rsidRPr="004A2C9C">
        <w:rPr>
          <w:rFonts w:ascii="Times New Roman" w:hAnsi="Times New Roman" w:cs="Times New Roman"/>
          <w:szCs w:val="21"/>
          <w:lang w:eastAsia="en-US"/>
        </w:rPr>
        <w:t xml:space="preserve">of </w:t>
      </w:r>
      <w:r w:rsidR="009A3F86" w:rsidRPr="004A2C9C">
        <w:rPr>
          <w:rFonts w:ascii="Times New Roman" w:hAnsi="Times New Roman" w:cs="Times New Roman"/>
          <w:szCs w:val="21"/>
          <w:lang w:eastAsia="en-US"/>
        </w:rPr>
        <w:t xml:space="preserve">drug disks </w:t>
      </w:r>
      <w:r w:rsidRPr="004A2C9C">
        <w:rPr>
          <w:rFonts w:ascii="Times New Roman" w:hAnsi="Times New Roman" w:cs="Times New Roman"/>
          <w:szCs w:val="21"/>
          <w:lang w:eastAsia="en-US"/>
        </w:rPr>
        <w:t>meet the standard of antib</w:t>
      </w:r>
      <w:r w:rsidR="00F53BD3">
        <w:rPr>
          <w:rFonts w:ascii="Times New Roman" w:hAnsi="Times New Roman" w:cs="Times New Roman"/>
          <w:szCs w:val="21"/>
          <w:lang w:eastAsia="en-US"/>
        </w:rPr>
        <w:t>i</w:t>
      </w:r>
      <w:r w:rsidRPr="004A2C9C">
        <w:rPr>
          <w:rFonts w:ascii="Times New Roman" w:hAnsi="Times New Roman" w:cs="Times New Roman"/>
          <w:szCs w:val="21"/>
          <w:lang w:eastAsia="en-US"/>
        </w:rPr>
        <w:t>otics susceptibility test</w:t>
      </w:r>
      <w:r w:rsidR="006C33E0" w:rsidRPr="004A2C9C">
        <w:rPr>
          <w:rFonts w:ascii="Times New Roman" w:hAnsi="Times New Roman" w:cs="Times New Roman"/>
          <w:szCs w:val="21"/>
          <w:lang w:eastAsia="en-US"/>
        </w:rPr>
        <w:t>.</w:t>
      </w:r>
    </w:p>
    <w:p w14:paraId="0844CD13" w14:textId="77777777" w:rsidR="00E8600E" w:rsidRPr="004A2C9C" w:rsidRDefault="00E8600E" w:rsidP="006A7A47">
      <w:pPr>
        <w:rPr>
          <w:lang w:eastAsia="en-US"/>
        </w:rPr>
      </w:pPr>
    </w:p>
    <w:p w14:paraId="527C0A3F" w14:textId="77777777" w:rsidR="00E8600E" w:rsidRPr="004A2C9C" w:rsidRDefault="00E8600E" w:rsidP="006A7A47">
      <w:pPr>
        <w:rPr>
          <w:lang w:eastAsia="en-US"/>
        </w:rPr>
      </w:pPr>
    </w:p>
    <w:p w14:paraId="7BA20380" w14:textId="77777777" w:rsidR="00E8600E" w:rsidRPr="004A2C9C" w:rsidRDefault="00E8600E" w:rsidP="006A7A47">
      <w:pPr>
        <w:rPr>
          <w:lang w:eastAsia="en-US"/>
        </w:rPr>
      </w:pPr>
    </w:p>
    <w:p w14:paraId="116D45EE" w14:textId="77777777" w:rsidR="00E8600E" w:rsidRPr="004A2C9C" w:rsidRDefault="00E8600E" w:rsidP="006A7A47">
      <w:pPr>
        <w:rPr>
          <w:lang w:eastAsia="en-US"/>
        </w:rPr>
      </w:pPr>
    </w:p>
    <w:p w14:paraId="28207BD3" w14:textId="77777777" w:rsidR="00E8600E" w:rsidRPr="004A2C9C" w:rsidRDefault="00E8600E" w:rsidP="006A7A47">
      <w:pPr>
        <w:rPr>
          <w:lang w:eastAsia="en-US"/>
        </w:rPr>
      </w:pPr>
    </w:p>
    <w:p w14:paraId="013B289F" w14:textId="77777777" w:rsidR="00E8600E" w:rsidRPr="004A2C9C" w:rsidRDefault="00E8600E" w:rsidP="006A7A47">
      <w:pPr>
        <w:rPr>
          <w:lang w:eastAsia="en-US"/>
        </w:rPr>
      </w:pPr>
    </w:p>
    <w:p w14:paraId="5591FC81" w14:textId="77777777" w:rsidR="00E8600E" w:rsidRPr="004A2C9C" w:rsidRDefault="00E8600E" w:rsidP="006A7A47">
      <w:pPr>
        <w:rPr>
          <w:lang w:eastAsia="en-US"/>
        </w:rPr>
      </w:pPr>
    </w:p>
    <w:p w14:paraId="5C90C92A" w14:textId="77777777" w:rsidR="00F20959" w:rsidRPr="004A2C9C" w:rsidRDefault="00AC2FDF">
      <w:r w:rsidRPr="004A2C9C">
        <w:rPr>
          <w:rStyle w:val="FooterChar"/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0DDA890" wp14:editId="22985C87">
                <wp:simplePos x="0" y="0"/>
                <wp:positionH relativeFrom="margin">
                  <wp:posOffset>1676400</wp:posOffset>
                </wp:positionH>
                <wp:positionV relativeFrom="paragraph">
                  <wp:posOffset>-577</wp:posOffset>
                </wp:positionV>
                <wp:extent cx="665018" cy="1404620"/>
                <wp:effectExtent l="0" t="0" r="0" b="0"/>
                <wp:wrapNone/>
                <wp:docPr id="5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501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92A8C5" w14:textId="77777777" w:rsidR="00E8600E" w:rsidRPr="00AC2FDF" w:rsidRDefault="00E8600E" w:rsidP="00AC2FD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C2FDF">
                              <w:rPr>
                                <w:rStyle w:val="fontstyle01"/>
                                <w:rFonts w:ascii="Times New Roman" w:hAnsi="Times New Roman"/>
                                <w:sz w:val="28"/>
                                <w:szCs w:val="28"/>
                              </w:rPr>
                              <w:t>(</w:t>
                            </w:r>
                            <w:r>
                              <w:rPr>
                                <w:rStyle w:val="fontstyle01"/>
                                <w:rFonts w:ascii="Times New Roman" w:hAnsi="Times New Roman"/>
                                <w:sz w:val="28"/>
                                <w:szCs w:val="28"/>
                              </w:rPr>
                              <w:t>B</w:t>
                            </w:r>
                            <w:r w:rsidRPr="00AC2FDF">
                              <w:rPr>
                                <w:rStyle w:val="fontstyle01"/>
                                <w:rFonts w:ascii="Times New Roman" w:hAnsi="Times New Roman"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0DDA890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32pt;margin-top:-.05pt;width:52.35pt;height:110.6pt;z-index:25166028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" filled="f" stroked="f">
                <v:textbox style="mso-fit-shape-to-text:t">
                  <w:txbxContent>
                    <w:p w14:paraId="5A92A8C5" w14:textId="77777777" w:rsidR="00E8600E" w:rsidRPr="00AC2FDF" w:rsidRDefault="00E8600E" w:rsidP="00AC2FDF">
                      <w:pPr>
                        <w:rPr>
                          <w:sz w:val="28"/>
                          <w:szCs w:val="28"/>
                        </w:rPr>
                      </w:pPr>
                      <w:r w:rsidRPr="00AC2FDF">
                        <w:rPr>
                          <w:rStyle w:val="fontstyle01"/>
                          <w:rFonts w:ascii="Times New Roman" w:hAnsi="Times New Roman"/>
                          <w:sz w:val="28"/>
                          <w:szCs w:val="28"/>
                        </w:rPr>
                        <w:t>(</w:t>
                      </w:r>
                      <w:r>
                        <w:rPr>
                          <w:rStyle w:val="fontstyle01"/>
                          <w:rFonts w:ascii="Times New Roman" w:hAnsi="Times New Roman"/>
                          <w:sz w:val="28"/>
                          <w:szCs w:val="28"/>
                        </w:rPr>
                        <w:t>B</w:t>
                      </w:r>
                      <w:r w:rsidRPr="00AC2FDF">
                        <w:rPr>
                          <w:rStyle w:val="fontstyle01"/>
                          <w:rFonts w:ascii="Times New Roman" w:hAnsi="Times New Roman"/>
                          <w:sz w:val="28"/>
                          <w:szCs w:val="28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4A2C9C">
        <w:rPr>
          <w:rStyle w:val="fontstyle01"/>
          <w:rFonts w:ascii="Times New Roman" w:hAnsi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A227412" wp14:editId="26CBA5E4">
                <wp:simplePos x="0" y="0"/>
                <wp:positionH relativeFrom="margin">
                  <wp:align>left</wp:align>
                </wp:positionH>
                <wp:positionV relativeFrom="paragraph">
                  <wp:posOffset>6581</wp:posOffset>
                </wp:positionV>
                <wp:extent cx="665018" cy="1404620"/>
                <wp:effectExtent l="0" t="0" r="0" b="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5018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EB2563" w14:textId="77777777" w:rsidR="00E8600E" w:rsidRPr="00AC2FDF" w:rsidRDefault="00E8600E" w:rsidP="00AC2FD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C2FDF">
                              <w:rPr>
                                <w:rStyle w:val="fontstyle01"/>
                                <w:rFonts w:ascii="Times New Roman" w:hAnsi="Times New Roman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A227412" id="_x0000_s1027" type="#_x0000_t202" style="position:absolute;left:0;text-align:left;margin-left:0;margin-top:.5pt;width:52.35pt;height:110.6pt;z-index:251658240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" filled="f" stroked="f">
                <v:textbox style="mso-fit-shape-to-text:t">
                  <w:txbxContent>
                    <w:p w14:paraId="7FEB2563" w14:textId="77777777" w:rsidR="00E8600E" w:rsidRPr="00AC2FDF" w:rsidRDefault="00E8600E" w:rsidP="00AC2FDF">
                      <w:pPr>
                        <w:rPr>
                          <w:sz w:val="28"/>
                          <w:szCs w:val="28"/>
                        </w:rPr>
                      </w:pPr>
                      <w:r w:rsidRPr="00AC2FDF">
                        <w:rPr>
                          <w:rStyle w:val="fontstyle01"/>
                          <w:rFonts w:ascii="Times New Roman" w:hAnsi="Times New Roman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F20959" w:rsidRPr="004A2C9C">
        <w:rPr>
          <w:noProof/>
        </w:rPr>
        <w:drawing>
          <wp:inline distT="0" distB="0" distL="0" distR="0" wp14:anchorId="6DA7DD03" wp14:editId="5BD6BD57">
            <wp:extent cx="1864421" cy="2276371"/>
            <wp:effectExtent l="57150" t="57150" r="59690" b="4826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平板图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28" t="1878"/>
                    <a:stretch/>
                  </pic:blipFill>
                  <pic:spPr bwMode="auto">
                    <a:xfrm>
                      <a:off x="0" y="0"/>
                      <a:ext cx="1876432" cy="2291035"/>
                    </a:xfrm>
                    <a:prstGeom prst="ellipse">
                      <a:avLst/>
                    </a:prstGeom>
                    <a:ln w="63500" cap="rnd">
                      <a:noFill/>
                    </a:ln>
                    <a:effectLst/>
                    <a:scene3d>
                      <a:camera prst="orthographicFront"/>
                      <a:lightRig rig="contrasting" dir="t">
                        <a:rot lat="0" lon="0" rev="3000000"/>
                      </a:lightRig>
                    </a:scene3d>
                    <a:sp3d contourW="7620">
                      <a:bevelT w="95250" h="31750"/>
                      <a:contourClr>
                        <a:srgbClr val="333333"/>
                      </a:contourClr>
                    </a:sp3d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20959" w:rsidRPr="004A2C9C">
        <w:rPr>
          <w:noProof/>
        </w:rPr>
        <w:drawing>
          <wp:inline distT="0" distB="0" distL="0" distR="0" wp14:anchorId="582A992E" wp14:editId="75436D19">
            <wp:extent cx="2209165" cy="2115820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显微镜图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1403" cy="2127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22F91" w14:textId="77777777" w:rsidR="00F20959" w:rsidRPr="004A2C9C" w:rsidRDefault="009A2D16" w:rsidP="009A2D16">
      <w:pPr>
        <w:jc w:val="center"/>
        <w:rPr>
          <w:rStyle w:val="fontstyle01"/>
          <w:rFonts w:ascii="Times New Roman" w:hAnsi="Times New Roman"/>
          <w:sz w:val="22"/>
        </w:rPr>
      </w:pPr>
      <w:r w:rsidRPr="004A2C9C">
        <w:rPr>
          <w:rFonts w:ascii="Times New Roman" w:hAnsi="Times New Roman" w:cs="Times New Roman"/>
          <w:szCs w:val="21"/>
        </w:rPr>
        <w:t>Supplementary Figure 1</w:t>
      </w:r>
      <w:r w:rsidRPr="004A2C9C">
        <w:rPr>
          <w:rFonts w:ascii="Times New Roman" w:hAnsi="Times New Roman" w:cs="Times New Roman"/>
          <w:sz w:val="24"/>
          <w:szCs w:val="24"/>
        </w:rPr>
        <w:t>.</w:t>
      </w:r>
      <w:r w:rsidR="00F20959" w:rsidRPr="004A2C9C">
        <w:rPr>
          <w:rFonts w:ascii="Times New Roman" w:hAnsi="Times New Roman"/>
          <w:sz w:val="22"/>
        </w:rPr>
        <w:t xml:space="preserve"> </w:t>
      </w:r>
      <w:r w:rsidR="00F20959" w:rsidRPr="004A2C9C">
        <w:rPr>
          <w:rStyle w:val="fontstyle01"/>
          <w:rFonts w:ascii="Times New Roman" w:hAnsi="Times New Roman"/>
          <w:sz w:val="22"/>
        </w:rPr>
        <w:t xml:space="preserve">Morphological characteristics of </w:t>
      </w:r>
      <w:r w:rsidR="00F20959" w:rsidRPr="004A2C9C">
        <w:rPr>
          <w:rStyle w:val="fontstyle01"/>
          <w:rFonts w:ascii="Times New Roman" w:hAnsi="Times New Roman"/>
          <w:i/>
          <w:sz w:val="22"/>
        </w:rPr>
        <w:t xml:space="preserve">A. </w:t>
      </w:r>
      <w:proofErr w:type="spellStart"/>
      <w:r w:rsidR="00F20959" w:rsidRPr="004A2C9C">
        <w:rPr>
          <w:rStyle w:val="fontstyle01"/>
          <w:rFonts w:ascii="Times New Roman" w:hAnsi="Times New Roman"/>
          <w:i/>
          <w:sz w:val="22"/>
        </w:rPr>
        <w:t>lwoffii</w:t>
      </w:r>
      <w:proofErr w:type="spellEnd"/>
      <w:r w:rsidR="00F20959" w:rsidRPr="004A2C9C">
        <w:rPr>
          <w:rStyle w:val="fontstyle01"/>
          <w:rFonts w:ascii="Times New Roman" w:hAnsi="Times New Roman"/>
          <w:sz w:val="22"/>
        </w:rPr>
        <w:t xml:space="preserve"> NL1.</w:t>
      </w:r>
    </w:p>
    <w:p w14:paraId="5267A950" w14:textId="40261C29" w:rsidR="00F20959" w:rsidRPr="00F53BD3" w:rsidRDefault="00F53BD3" w:rsidP="00F53BD3">
      <w:pPr>
        <w:jc w:val="center"/>
        <w:rPr>
          <w:rStyle w:val="fontstyle01"/>
          <w:rFonts w:ascii="Times New Roman" w:hAnsi="Times New Roman"/>
          <w:sz w:val="22"/>
        </w:rPr>
      </w:pPr>
      <w:r w:rsidRPr="00F53BD3">
        <w:rPr>
          <w:rStyle w:val="fontstyle01"/>
          <w:rFonts w:ascii="Times New Roman" w:hAnsi="Times New Roman"/>
          <w:sz w:val="22"/>
        </w:rPr>
        <w:t>(A</w:t>
      </w:r>
      <w:r>
        <w:rPr>
          <w:rStyle w:val="fontstyle01"/>
          <w:rFonts w:ascii="Times New Roman" w:hAnsi="Times New Roman"/>
          <w:sz w:val="22"/>
        </w:rPr>
        <w:t xml:space="preserve">) </w:t>
      </w:r>
      <w:r w:rsidR="00F20959" w:rsidRPr="00F53BD3">
        <w:rPr>
          <w:rStyle w:val="fontstyle01"/>
          <w:rFonts w:ascii="Times New Roman" w:hAnsi="Times New Roman"/>
          <w:sz w:val="22"/>
        </w:rPr>
        <w:t>Colonies formed</w:t>
      </w:r>
      <w:r w:rsidR="00F20959" w:rsidRPr="00F53BD3">
        <w:rPr>
          <w:rFonts w:ascii="Times New Roman" w:eastAsia="Microsoft YaHei UI" w:hAnsi="Times New Roman"/>
          <w:sz w:val="22"/>
        </w:rPr>
        <w:t xml:space="preserve"> on LB plates after 2 days.</w:t>
      </w:r>
      <w:r w:rsidR="00AC2FDF" w:rsidRPr="00F53BD3">
        <w:rPr>
          <w:rStyle w:val="TitleChar"/>
          <w:rFonts w:ascii="Times New Roman" w:hAnsi="Times New Roman"/>
          <w:sz w:val="22"/>
          <w:szCs w:val="22"/>
        </w:rPr>
        <w:t xml:space="preserve"> </w:t>
      </w:r>
      <w:r w:rsidR="00AC2FDF" w:rsidRPr="00F53BD3">
        <w:rPr>
          <w:rStyle w:val="fontstyle01"/>
          <w:rFonts w:ascii="Times New Roman" w:hAnsi="Times New Roman"/>
          <w:sz w:val="22"/>
          <w:szCs w:val="22"/>
        </w:rPr>
        <w:t>(B) Microscopic examination. Colonies formed</w:t>
      </w:r>
      <w:r w:rsidR="00AC2FDF" w:rsidRPr="00F53BD3">
        <w:rPr>
          <w:rFonts w:ascii="Times New Roman" w:eastAsia="Microsoft YaHei UI" w:hAnsi="Times New Roman"/>
          <w:sz w:val="22"/>
        </w:rPr>
        <w:t xml:space="preserve"> on LB plates after 2 days.</w:t>
      </w:r>
    </w:p>
    <w:p w14:paraId="6DD74185" w14:textId="77777777" w:rsidR="00F20959" w:rsidRPr="004A2C9C" w:rsidRDefault="00F20959"/>
    <w:p w14:paraId="75F974E3" w14:textId="77777777" w:rsidR="00F20959" w:rsidRPr="004A2C9C" w:rsidRDefault="00F20959"/>
    <w:p w14:paraId="7E06261E" w14:textId="77777777" w:rsidR="008329DE" w:rsidRPr="004A2C9C" w:rsidRDefault="008329DE"/>
    <w:p w14:paraId="4CF13E44" w14:textId="77777777" w:rsidR="008329DE" w:rsidRPr="004A2C9C" w:rsidRDefault="008329DE"/>
    <w:p w14:paraId="5DEE89CC" w14:textId="77777777" w:rsidR="008329DE" w:rsidRPr="004A2C9C" w:rsidRDefault="008329DE"/>
    <w:p w14:paraId="232941CF" w14:textId="77777777" w:rsidR="008329DE" w:rsidRPr="004A2C9C" w:rsidRDefault="008329DE"/>
    <w:p w14:paraId="00CE6EDB" w14:textId="77777777" w:rsidR="008329DE" w:rsidRPr="004A2C9C" w:rsidRDefault="008329DE"/>
    <w:p w14:paraId="0A7F7412" w14:textId="77777777" w:rsidR="008329DE" w:rsidRPr="004A2C9C" w:rsidRDefault="008329DE"/>
    <w:p w14:paraId="569485F8" w14:textId="77777777" w:rsidR="008329DE" w:rsidRPr="004A2C9C" w:rsidRDefault="008329DE"/>
    <w:p w14:paraId="1AE45F9D" w14:textId="77777777" w:rsidR="008329DE" w:rsidRPr="004A2C9C" w:rsidRDefault="008329DE"/>
    <w:p w14:paraId="4634C408" w14:textId="77777777" w:rsidR="00F20959" w:rsidRPr="004A2C9C" w:rsidRDefault="00F20959"/>
    <w:p w14:paraId="71513102" w14:textId="77777777" w:rsidR="00872E65" w:rsidRPr="004A2C9C" w:rsidRDefault="00872E65"/>
    <w:p w14:paraId="52D20C37" w14:textId="77777777" w:rsidR="00872E65" w:rsidRPr="004A2C9C" w:rsidRDefault="00872E65"/>
    <w:p w14:paraId="5F2B88CC" w14:textId="77777777" w:rsidR="00872E65" w:rsidRPr="004A2C9C" w:rsidRDefault="00872E65"/>
    <w:p w14:paraId="242BECC0" w14:textId="77777777" w:rsidR="00872E65" w:rsidRPr="004A2C9C" w:rsidRDefault="00872E65"/>
    <w:p w14:paraId="44265824" w14:textId="77777777" w:rsidR="00872E65" w:rsidRPr="004A2C9C" w:rsidRDefault="00872E65"/>
    <w:p w14:paraId="0E10477B" w14:textId="77777777" w:rsidR="00872E65" w:rsidRPr="004A2C9C" w:rsidRDefault="00872E65"/>
    <w:p w14:paraId="2192EA77" w14:textId="77777777" w:rsidR="00872E65" w:rsidRPr="004A2C9C" w:rsidRDefault="00872E65"/>
    <w:p w14:paraId="1C39943A" w14:textId="77777777" w:rsidR="00AC2FDF" w:rsidRPr="004A2C9C" w:rsidRDefault="00AC2FDF"/>
    <w:p w14:paraId="67F82300" w14:textId="77777777" w:rsidR="00AC2FDF" w:rsidRPr="004A2C9C" w:rsidRDefault="00AC2FDF"/>
    <w:p w14:paraId="35639E1A" w14:textId="77777777" w:rsidR="00AC2FDF" w:rsidRPr="004A2C9C" w:rsidRDefault="00AC2FDF"/>
    <w:p w14:paraId="49B522E3" w14:textId="77777777" w:rsidR="00AC2FDF" w:rsidRPr="004A2C9C" w:rsidRDefault="00AC2FDF"/>
    <w:p w14:paraId="45083754" w14:textId="77777777" w:rsidR="00AC2FDF" w:rsidRPr="004A2C9C" w:rsidRDefault="00AC2FDF"/>
    <w:p w14:paraId="673F7BB0" w14:textId="77777777" w:rsidR="00AC2FDF" w:rsidRPr="004A2C9C" w:rsidRDefault="00AC2FDF"/>
    <w:p w14:paraId="0978F78B" w14:textId="77777777" w:rsidR="00AC2FDF" w:rsidRPr="004A2C9C" w:rsidRDefault="00AC2FDF"/>
    <w:p w14:paraId="00BD327E" w14:textId="77777777" w:rsidR="00AC2FDF" w:rsidRPr="004A2C9C" w:rsidRDefault="00AC2FDF"/>
    <w:p w14:paraId="7546B894" w14:textId="77777777" w:rsidR="00AC2FDF" w:rsidRPr="004A2C9C" w:rsidRDefault="00AC2FDF">
      <w:r w:rsidRPr="004A2C9C">
        <w:rPr>
          <w:rFonts w:hint="eastAsia"/>
          <w:noProof/>
        </w:rPr>
        <w:lastRenderedPageBreak/>
        <w:drawing>
          <wp:inline distT="0" distB="0" distL="0" distR="0" wp14:anchorId="36BD4DCC" wp14:editId="175E4C60">
            <wp:extent cx="3673820" cy="4565073"/>
            <wp:effectExtent l="0" t="0" r="3175" b="698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 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5550" cy="4579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3F76F" w14:textId="49981BA0" w:rsidR="00872E65" w:rsidRPr="004A2C9C" w:rsidRDefault="00AC2FDF">
      <w:r w:rsidRPr="004A2C9C">
        <w:rPr>
          <w:rFonts w:ascii="Times New Roman" w:hAnsi="Times New Roman" w:cs="Times New Roman"/>
          <w:szCs w:val="21"/>
        </w:rPr>
        <w:t>Supplementary Figure 2.</w:t>
      </w:r>
      <w:r w:rsidR="00F53BD3">
        <w:rPr>
          <w:rFonts w:ascii="Times New Roman" w:hAnsi="Times New Roman" w:cs="Times New Roman"/>
          <w:szCs w:val="21"/>
        </w:rPr>
        <w:t xml:space="preserve"> </w:t>
      </w:r>
      <w:r w:rsidRPr="004A2C9C">
        <w:rPr>
          <w:rStyle w:val="fontstyle01"/>
          <w:rFonts w:ascii="Times New Roman" w:hAnsi="Times New Roman"/>
          <w:sz w:val="22"/>
        </w:rPr>
        <w:t xml:space="preserve">Phylogenetic trees were constructed based on published 16S rRNA of </w:t>
      </w:r>
      <w:r w:rsidRPr="004A2C9C">
        <w:rPr>
          <w:rStyle w:val="fontstyle01"/>
          <w:rFonts w:ascii="Times New Roman" w:hAnsi="Times New Roman"/>
          <w:i/>
          <w:sz w:val="22"/>
        </w:rPr>
        <w:t>Acinetobacter</w:t>
      </w:r>
      <w:r w:rsidRPr="004A2C9C">
        <w:rPr>
          <w:rStyle w:val="fontstyle01"/>
          <w:rFonts w:ascii="Times New Roman" w:hAnsi="Times New Roman"/>
          <w:sz w:val="22"/>
        </w:rPr>
        <w:t>.</w:t>
      </w:r>
    </w:p>
    <w:p w14:paraId="3FD83178" w14:textId="77777777" w:rsidR="00AC2FDF" w:rsidRPr="004A2C9C" w:rsidRDefault="00AC2FDF"/>
    <w:p w14:paraId="63EEA1C2" w14:textId="77777777" w:rsidR="00AC2FDF" w:rsidRPr="004A2C9C" w:rsidRDefault="00AC2FDF"/>
    <w:p w14:paraId="54C06F29" w14:textId="77777777" w:rsidR="00AC2FDF" w:rsidRPr="004A2C9C" w:rsidRDefault="00AC2FDF"/>
    <w:p w14:paraId="75755002" w14:textId="77777777" w:rsidR="00AC2FDF" w:rsidRPr="004A2C9C" w:rsidRDefault="00AC2FDF"/>
    <w:p w14:paraId="308B4DF2" w14:textId="77777777" w:rsidR="00AC2FDF" w:rsidRPr="004A2C9C" w:rsidRDefault="00AC2FDF"/>
    <w:p w14:paraId="6B3A0212" w14:textId="77777777" w:rsidR="00AC2FDF" w:rsidRPr="004A2C9C" w:rsidRDefault="00AC2FDF"/>
    <w:p w14:paraId="2B6E5F7B" w14:textId="77777777" w:rsidR="00AC2FDF" w:rsidRPr="004A2C9C" w:rsidRDefault="00AC2FDF"/>
    <w:p w14:paraId="4451BDBC" w14:textId="77777777" w:rsidR="00AC2FDF" w:rsidRPr="004A2C9C" w:rsidRDefault="00AC2FDF"/>
    <w:p w14:paraId="0EE8BD27" w14:textId="77777777" w:rsidR="00626DC5" w:rsidRPr="004A2C9C" w:rsidRDefault="00626DC5"/>
    <w:p w14:paraId="11AD2B35" w14:textId="77777777" w:rsidR="00626DC5" w:rsidRPr="004A2C9C" w:rsidRDefault="00626DC5"/>
    <w:p w14:paraId="3B5F3FE9" w14:textId="77777777" w:rsidR="00626DC5" w:rsidRPr="004A2C9C" w:rsidRDefault="00626DC5"/>
    <w:p w14:paraId="50239533" w14:textId="77777777" w:rsidR="00626DC5" w:rsidRPr="004A2C9C" w:rsidRDefault="00626DC5"/>
    <w:p w14:paraId="001FB147" w14:textId="77777777" w:rsidR="00626DC5" w:rsidRPr="004A2C9C" w:rsidRDefault="00626DC5"/>
    <w:p w14:paraId="5AE0ABE9" w14:textId="77777777" w:rsidR="00626DC5" w:rsidRPr="004A2C9C" w:rsidRDefault="00626DC5"/>
    <w:p w14:paraId="782FEF8C" w14:textId="77777777" w:rsidR="00626DC5" w:rsidRPr="004A2C9C" w:rsidRDefault="00626DC5"/>
    <w:p w14:paraId="6205B748" w14:textId="77777777" w:rsidR="00626DC5" w:rsidRPr="004A2C9C" w:rsidRDefault="00626DC5"/>
    <w:p w14:paraId="105534E1" w14:textId="77777777" w:rsidR="00626DC5" w:rsidRPr="004A2C9C" w:rsidRDefault="00626DC5"/>
    <w:p w14:paraId="2FDA488C" w14:textId="77777777" w:rsidR="00FD11B9" w:rsidRPr="004A2C9C" w:rsidRDefault="00FD11B9"/>
    <w:p w14:paraId="641DEE29" w14:textId="77777777" w:rsidR="006A7A47" w:rsidRPr="004A2C9C" w:rsidRDefault="006A7A47" w:rsidP="006A7A47">
      <w:pPr>
        <w:spacing w:line="360" w:lineRule="auto"/>
        <w:jc w:val="center"/>
        <w:rPr>
          <w:rStyle w:val="fontstyle01"/>
          <w:rFonts w:ascii="Times New Roman" w:hAnsi="Times New Roman" w:cs="Times New Roman"/>
          <w:sz w:val="21"/>
          <w:szCs w:val="21"/>
        </w:rPr>
      </w:pPr>
      <w:r w:rsidRPr="004A2C9C">
        <w:rPr>
          <w:rFonts w:ascii="Times New Roman" w:hAnsi="Times New Roman" w:cs="Times New Roman"/>
          <w:szCs w:val="21"/>
        </w:rPr>
        <w:lastRenderedPageBreak/>
        <w:t xml:space="preserve">Supplementary Table </w:t>
      </w:r>
      <w:r w:rsidR="00E8600E" w:rsidRPr="004A2C9C">
        <w:rPr>
          <w:rFonts w:ascii="Times New Roman" w:hAnsi="Times New Roman" w:cs="Times New Roman"/>
          <w:szCs w:val="21"/>
        </w:rPr>
        <w:t>2</w:t>
      </w:r>
      <w:r w:rsidRPr="004A2C9C">
        <w:rPr>
          <w:rStyle w:val="fontstyle21"/>
          <w:rFonts w:ascii="Times New Roman" w:hAnsi="Times New Roman" w:cs="Times New Roman"/>
          <w:sz w:val="21"/>
          <w:szCs w:val="21"/>
        </w:rPr>
        <w:t xml:space="preserve">. </w:t>
      </w:r>
      <w:r w:rsidRPr="004A2C9C">
        <w:rPr>
          <w:rFonts w:ascii="Times New Roman" w:hAnsi="Times New Roman" w:cs="Times New Roman"/>
          <w:szCs w:val="21"/>
        </w:rPr>
        <w:t xml:space="preserve">General features of </w:t>
      </w:r>
      <w:r w:rsidRPr="004A2C9C">
        <w:rPr>
          <w:rStyle w:val="fontstyle01"/>
          <w:rFonts w:ascii="Times New Roman" w:hAnsi="Times New Roman" w:cs="Times New Roman"/>
          <w:i/>
          <w:sz w:val="21"/>
          <w:szCs w:val="21"/>
        </w:rPr>
        <w:t xml:space="preserve">A. </w:t>
      </w:r>
      <w:proofErr w:type="spellStart"/>
      <w:r w:rsidRPr="004A2C9C">
        <w:rPr>
          <w:rStyle w:val="fontstyle01"/>
          <w:rFonts w:ascii="Times New Roman" w:hAnsi="Times New Roman" w:cs="Times New Roman"/>
          <w:i/>
          <w:sz w:val="21"/>
          <w:szCs w:val="21"/>
        </w:rPr>
        <w:t>lwoffii</w:t>
      </w:r>
      <w:proofErr w:type="spellEnd"/>
      <w:r w:rsidRPr="004A2C9C">
        <w:rPr>
          <w:rStyle w:val="fontstyle01"/>
          <w:rFonts w:ascii="Times New Roman" w:hAnsi="Times New Roman" w:cs="Times New Roman"/>
          <w:sz w:val="21"/>
          <w:szCs w:val="21"/>
        </w:rPr>
        <w:t xml:space="preserve"> NL1 genome.</w:t>
      </w:r>
    </w:p>
    <w:tbl>
      <w:tblPr>
        <w:tblStyle w:val="ListTable3-Accent31"/>
        <w:tblW w:w="0" w:type="auto"/>
        <w:jc w:val="center"/>
        <w:tblLook w:val="06A0" w:firstRow="1" w:lastRow="0" w:firstColumn="1" w:lastColumn="0" w:noHBand="1" w:noVBand="1"/>
      </w:tblPr>
      <w:tblGrid>
        <w:gridCol w:w="4644"/>
        <w:gridCol w:w="1497"/>
      </w:tblGrid>
      <w:tr w:rsidR="006A7A47" w:rsidRPr="004A2C9C" w14:paraId="0C20DDA2" w14:textId="77777777" w:rsidTr="00E86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141" w:type="dxa"/>
            <w:gridSpan w:val="2"/>
          </w:tcPr>
          <w:p w14:paraId="6B4689C9" w14:textId="77777777" w:rsidR="006A7A47" w:rsidRPr="004A2C9C" w:rsidRDefault="006A7A47" w:rsidP="00E8600E">
            <w:pPr>
              <w:widowControl/>
              <w:spacing w:line="360" w:lineRule="auto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A2C9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enomic features</w:t>
            </w:r>
          </w:p>
        </w:tc>
      </w:tr>
      <w:tr w:rsidR="006A7A47" w:rsidRPr="004A2C9C" w14:paraId="582410C2" w14:textId="77777777" w:rsidTr="00E860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3E33BD5" w14:textId="77777777" w:rsidR="006A7A47" w:rsidRPr="004A2C9C" w:rsidRDefault="006A7A47" w:rsidP="00E8600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enome Size</w:t>
            </w:r>
          </w:p>
        </w:tc>
        <w:tc>
          <w:tcPr>
            <w:tcW w:w="1497" w:type="dxa"/>
          </w:tcPr>
          <w:p w14:paraId="1F7B4C1F" w14:textId="77777777" w:rsidR="006A7A47" w:rsidRPr="004A2C9C" w:rsidRDefault="006A7A47" w:rsidP="00E8600E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116590 bp</w:t>
            </w:r>
          </w:p>
        </w:tc>
      </w:tr>
      <w:tr w:rsidR="006A7A47" w:rsidRPr="004A2C9C" w14:paraId="0B58D734" w14:textId="77777777" w:rsidTr="00E860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7AA3D7F6" w14:textId="77777777" w:rsidR="006A7A47" w:rsidRPr="004A2C9C" w:rsidRDefault="006A7A47" w:rsidP="00E8600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G+C content</w:t>
            </w:r>
          </w:p>
        </w:tc>
        <w:tc>
          <w:tcPr>
            <w:tcW w:w="1497" w:type="dxa"/>
          </w:tcPr>
          <w:p w14:paraId="7AA0F160" w14:textId="77777777" w:rsidR="006A7A47" w:rsidRPr="004A2C9C" w:rsidRDefault="006A7A47" w:rsidP="00E8600E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3.1%</w:t>
            </w:r>
          </w:p>
        </w:tc>
      </w:tr>
      <w:tr w:rsidR="006A7A47" w:rsidRPr="004A2C9C" w14:paraId="0243F291" w14:textId="77777777" w:rsidTr="00E860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6A44ABF2" w14:textId="77777777" w:rsidR="006A7A47" w:rsidRPr="004A2C9C" w:rsidRDefault="006A7A47" w:rsidP="00E8600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Number of Plasmid </w:t>
            </w:r>
          </w:p>
        </w:tc>
        <w:tc>
          <w:tcPr>
            <w:tcW w:w="1497" w:type="dxa"/>
          </w:tcPr>
          <w:p w14:paraId="67855CBF" w14:textId="77777777" w:rsidR="006A7A47" w:rsidRPr="004A2C9C" w:rsidRDefault="006A7A47" w:rsidP="00E8600E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A7A47" w:rsidRPr="004A2C9C" w14:paraId="5E73E0D1" w14:textId="77777777" w:rsidTr="00E860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3BD5CBA" w14:textId="77777777" w:rsidR="006A7A47" w:rsidRPr="004A2C9C" w:rsidRDefault="006A7A47" w:rsidP="00E8600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umber of genes</w:t>
            </w:r>
          </w:p>
        </w:tc>
        <w:tc>
          <w:tcPr>
            <w:tcW w:w="1497" w:type="dxa"/>
          </w:tcPr>
          <w:p w14:paraId="129AF9F5" w14:textId="77777777" w:rsidR="006A7A47" w:rsidRPr="004A2C9C" w:rsidRDefault="006A7A47" w:rsidP="00E8600E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499</w:t>
            </w:r>
          </w:p>
        </w:tc>
      </w:tr>
      <w:tr w:rsidR="006A7A47" w:rsidRPr="004A2C9C" w14:paraId="2E0EEA11" w14:textId="77777777" w:rsidTr="00E860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tbl>
            <w:tblPr>
              <w:tblW w:w="3969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00"/>
              <w:gridCol w:w="869"/>
            </w:tblGrid>
            <w:tr w:rsidR="006A7A47" w:rsidRPr="004A2C9C" w14:paraId="242807CD" w14:textId="77777777" w:rsidTr="00E8600E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E84A50E" w14:textId="77777777" w:rsidR="006A7A47" w:rsidRPr="004A2C9C" w:rsidRDefault="00E8600E" w:rsidP="00E8600E">
                  <w:pPr>
                    <w:widowControl/>
                    <w:spacing w:line="360" w:lineRule="auto"/>
                    <w:rPr>
                      <w:rFonts w:ascii="Times New Roman" w:eastAsia="SimSun" w:hAnsi="Times New Roman" w:cs="Times New Roman"/>
                      <w:kern w:val="0"/>
                      <w:sz w:val="24"/>
                      <w:szCs w:val="24"/>
                    </w:rPr>
                  </w:pPr>
                  <w:r w:rsidRPr="004A2C9C">
                    <w:rPr>
                      <w:rStyle w:val="fontstyle01"/>
                      <w:rFonts w:ascii="Times New Roman" w:hAnsi="Times New Roman" w:cs="Times New Roman"/>
                      <w:sz w:val="24"/>
                      <w:szCs w:val="24"/>
                    </w:rPr>
                    <w:t>Length of classified repeats (%)</w:t>
                  </w:r>
                </w:p>
              </w:tc>
              <w:tc>
                <w:tcPr>
                  <w:tcW w:w="824" w:type="dxa"/>
                  <w:vAlign w:val="center"/>
                  <w:hideMark/>
                </w:tcPr>
                <w:p w14:paraId="61BCD443" w14:textId="77777777" w:rsidR="006A7A47" w:rsidRPr="004A2C9C" w:rsidRDefault="006A7A47" w:rsidP="00E8600E">
                  <w:pPr>
                    <w:widowControl/>
                    <w:spacing w:line="360" w:lineRule="auto"/>
                    <w:rPr>
                      <w:rFonts w:ascii="Times New Roman" w:eastAsia="SimSun" w:hAnsi="Times New Roman" w:cs="Times New Roman"/>
                      <w:kern w:val="0"/>
                      <w:sz w:val="24"/>
                      <w:szCs w:val="24"/>
                    </w:rPr>
                  </w:pPr>
                </w:p>
              </w:tc>
            </w:tr>
          </w:tbl>
          <w:p w14:paraId="2EC007CF" w14:textId="77777777" w:rsidR="006A7A47" w:rsidRPr="004A2C9C" w:rsidRDefault="006A7A47" w:rsidP="00E8600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7" w:type="dxa"/>
          </w:tcPr>
          <w:p w14:paraId="17F85CDB" w14:textId="77777777" w:rsidR="006A7A47" w:rsidRPr="004A2C9C" w:rsidRDefault="006A7A47" w:rsidP="00E860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sz w:val="24"/>
                <w:szCs w:val="24"/>
              </w:rPr>
              <w:t>2.02%</w:t>
            </w:r>
          </w:p>
        </w:tc>
      </w:tr>
      <w:tr w:rsidR="006A7A47" w:rsidRPr="004A2C9C" w14:paraId="4C78D5EB" w14:textId="77777777" w:rsidTr="00E860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0D3663F9" w14:textId="77777777" w:rsidR="006A7A47" w:rsidRPr="004A2C9C" w:rsidRDefault="006A7A47" w:rsidP="00E8600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sz w:val="24"/>
                <w:szCs w:val="24"/>
              </w:rPr>
              <w:t xml:space="preserve">Number of rRNA genes </w:t>
            </w:r>
          </w:p>
        </w:tc>
        <w:tc>
          <w:tcPr>
            <w:tcW w:w="1497" w:type="dxa"/>
          </w:tcPr>
          <w:p w14:paraId="7AA5FA1B" w14:textId="77777777" w:rsidR="006A7A47" w:rsidRPr="004A2C9C" w:rsidRDefault="006A7A47" w:rsidP="00E860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6A7A47" w:rsidRPr="004A2C9C" w14:paraId="6C897DA6" w14:textId="77777777" w:rsidTr="00E8600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</w:tcPr>
          <w:p w14:paraId="52B378CE" w14:textId="77777777" w:rsidR="006A7A47" w:rsidRPr="004A2C9C" w:rsidRDefault="006A7A47" w:rsidP="00E8600E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sz w:val="24"/>
                <w:szCs w:val="24"/>
              </w:rPr>
              <w:t xml:space="preserve">Number of tRNA genes </w:t>
            </w:r>
          </w:p>
        </w:tc>
        <w:tc>
          <w:tcPr>
            <w:tcW w:w="1497" w:type="dxa"/>
          </w:tcPr>
          <w:p w14:paraId="4A2E47E8" w14:textId="77777777" w:rsidR="006A7A47" w:rsidRPr="004A2C9C" w:rsidRDefault="006A7A47" w:rsidP="00E8600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A2C9C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</w:tbl>
    <w:p w14:paraId="71A6387F" w14:textId="77777777" w:rsidR="006A7A47" w:rsidRPr="004A2C9C" w:rsidRDefault="006A7A47" w:rsidP="006A7A47"/>
    <w:p w14:paraId="10D24F42" w14:textId="77777777" w:rsidR="006A7A47" w:rsidRPr="004A2C9C" w:rsidRDefault="006A7A47" w:rsidP="006A7A47"/>
    <w:p w14:paraId="6F3758D6" w14:textId="77777777" w:rsidR="00872E65" w:rsidRPr="004A2C9C" w:rsidRDefault="00872E65"/>
    <w:p w14:paraId="3957FCFC" w14:textId="77777777" w:rsidR="006A7A47" w:rsidRPr="004A2C9C" w:rsidRDefault="006A7A47" w:rsidP="00872E65">
      <w:pPr>
        <w:pStyle w:val="MDPI62Acknowledgments"/>
        <w:spacing w:line="360" w:lineRule="auto"/>
        <w:rPr>
          <w:rFonts w:ascii="Times New Roman" w:hAnsi="Times New Roman"/>
          <w:sz w:val="21"/>
          <w:szCs w:val="21"/>
        </w:rPr>
      </w:pPr>
    </w:p>
    <w:p w14:paraId="7F91111B" w14:textId="77777777" w:rsidR="006A7A47" w:rsidRPr="004A2C9C" w:rsidRDefault="006A7A47" w:rsidP="00872E65">
      <w:pPr>
        <w:pStyle w:val="MDPI62Acknowledgments"/>
        <w:spacing w:line="360" w:lineRule="auto"/>
        <w:rPr>
          <w:rFonts w:ascii="Times New Roman" w:hAnsi="Times New Roman"/>
          <w:sz w:val="21"/>
          <w:szCs w:val="21"/>
        </w:rPr>
      </w:pPr>
    </w:p>
    <w:p w14:paraId="7B4A3689" w14:textId="77777777" w:rsidR="006A7A47" w:rsidRPr="004A2C9C" w:rsidRDefault="006A7A47" w:rsidP="00872E65">
      <w:pPr>
        <w:pStyle w:val="MDPI62Acknowledgments"/>
        <w:spacing w:line="360" w:lineRule="auto"/>
        <w:rPr>
          <w:rFonts w:ascii="Times New Roman" w:hAnsi="Times New Roman"/>
          <w:sz w:val="21"/>
          <w:szCs w:val="21"/>
        </w:rPr>
      </w:pPr>
    </w:p>
    <w:p w14:paraId="691B1E2D" w14:textId="77777777" w:rsidR="00E8600E" w:rsidRPr="004A2C9C" w:rsidRDefault="00E8600E" w:rsidP="00872E65">
      <w:pPr>
        <w:pStyle w:val="MDPI62Acknowledgments"/>
        <w:spacing w:line="360" w:lineRule="auto"/>
        <w:rPr>
          <w:rFonts w:ascii="Times New Roman" w:hAnsi="Times New Roman"/>
          <w:sz w:val="21"/>
          <w:szCs w:val="21"/>
        </w:rPr>
      </w:pPr>
    </w:p>
    <w:p w14:paraId="5061A0A7" w14:textId="77777777" w:rsidR="00E8600E" w:rsidRPr="004A2C9C" w:rsidRDefault="00E8600E" w:rsidP="00872E65">
      <w:pPr>
        <w:pStyle w:val="MDPI62Acknowledgments"/>
        <w:spacing w:line="360" w:lineRule="auto"/>
        <w:rPr>
          <w:rFonts w:ascii="Times New Roman" w:hAnsi="Times New Roman"/>
          <w:sz w:val="21"/>
          <w:szCs w:val="21"/>
        </w:rPr>
      </w:pPr>
    </w:p>
    <w:p w14:paraId="4C5D0D9E" w14:textId="77777777" w:rsidR="00E8600E" w:rsidRPr="004A2C9C" w:rsidRDefault="00E8600E" w:rsidP="00872E65">
      <w:pPr>
        <w:pStyle w:val="MDPI62Acknowledgments"/>
        <w:spacing w:line="360" w:lineRule="auto"/>
        <w:rPr>
          <w:rFonts w:ascii="Times New Roman" w:hAnsi="Times New Roman"/>
          <w:sz w:val="21"/>
          <w:szCs w:val="21"/>
        </w:rPr>
      </w:pPr>
    </w:p>
    <w:p w14:paraId="28E05645" w14:textId="77777777" w:rsidR="006A7A47" w:rsidRPr="004A2C9C" w:rsidRDefault="006A7A47" w:rsidP="00872E65">
      <w:pPr>
        <w:pStyle w:val="MDPI62Acknowledgments"/>
        <w:spacing w:line="360" w:lineRule="auto"/>
        <w:rPr>
          <w:rFonts w:ascii="Times New Roman" w:hAnsi="Times New Roman"/>
          <w:sz w:val="21"/>
          <w:szCs w:val="21"/>
        </w:rPr>
      </w:pPr>
    </w:p>
    <w:p w14:paraId="415A4FCF" w14:textId="77777777" w:rsidR="00872E65" w:rsidRPr="004A2C9C" w:rsidRDefault="00872E65"/>
    <w:p w14:paraId="40B4A1A0" w14:textId="77777777" w:rsidR="00F20959" w:rsidRPr="004A2C9C" w:rsidRDefault="00F20959">
      <w:r w:rsidRPr="004A2C9C">
        <w:rPr>
          <w:rFonts w:hint="eastAsia"/>
          <w:noProof/>
        </w:rPr>
        <w:lastRenderedPageBreak/>
        <w:drawing>
          <wp:inline distT="0" distB="0" distL="0" distR="0" wp14:anchorId="17A4BA5F" wp14:editId="258E8A88">
            <wp:extent cx="5274310" cy="394398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43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94067" w14:textId="77777777" w:rsidR="00C428DE" w:rsidRDefault="009A2D16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4A2C9C">
        <w:rPr>
          <w:rFonts w:ascii="Times New Roman" w:hAnsi="Times New Roman" w:cs="Times New Roman"/>
        </w:rPr>
        <w:t xml:space="preserve">Supplementary Figure </w:t>
      </w:r>
      <w:r w:rsidR="00AC2FDF" w:rsidRPr="004A2C9C">
        <w:rPr>
          <w:rFonts w:ascii="Times New Roman" w:hAnsi="Times New Roman" w:cs="Times New Roman"/>
        </w:rPr>
        <w:t>3</w:t>
      </w:r>
      <w:r w:rsidR="00C428DE" w:rsidRPr="004A2C9C">
        <w:rPr>
          <w:rFonts w:ascii="Times New Roman" w:hAnsi="Times New Roman" w:cs="Times New Roman"/>
          <w:sz w:val="22"/>
        </w:rPr>
        <w:t>. Plasmid</w:t>
      </w:r>
      <w:r w:rsidR="00C428DE" w:rsidRPr="004A2C9C">
        <w:t> </w:t>
      </w:r>
      <w:r w:rsidR="00C428DE" w:rsidRPr="004A2C9C">
        <w:rPr>
          <w:rFonts w:ascii="Times New Roman" w:hAnsi="Times New Roman" w:cs="Times New Roman"/>
          <w:sz w:val="22"/>
        </w:rPr>
        <w:t>profile of the pNL1.</w:t>
      </w:r>
    </w:p>
    <w:p w14:paraId="3418A1FC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300B100C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33736B7C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6DEF46B1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0F77DB8E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042E95C1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0A33C550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7F254A60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54A34D8B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17E2B354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6F064B38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5F809BE7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63E9D0CC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1BFC00D2" w14:textId="77777777" w:rsidR="001F144E" w:rsidRDefault="001F144E" w:rsidP="009A2D16">
      <w:pPr>
        <w:spacing w:line="360" w:lineRule="auto"/>
        <w:jc w:val="center"/>
        <w:rPr>
          <w:rFonts w:ascii="Times New Roman" w:hAnsi="Times New Roman" w:cs="Times New Roman"/>
          <w:sz w:val="22"/>
        </w:rPr>
      </w:pPr>
    </w:p>
    <w:p w14:paraId="2DB8428B" w14:textId="77777777" w:rsidR="001F144E" w:rsidRPr="009A2D16" w:rsidRDefault="001F144E" w:rsidP="00FD11B9">
      <w:pPr>
        <w:spacing w:line="360" w:lineRule="auto"/>
        <w:rPr>
          <w:rFonts w:ascii="Times New Roman" w:hAnsi="Times New Roman" w:cs="Times New Roman"/>
          <w:sz w:val="22"/>
        </w:rPr>
      </w:pPr>
    </w:p>
    <w:sectPr w:rsidR="001F144E" w:rsidRPr="009A2D16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D712D" w14:textId="77777777" w:rsidR="00EE19E3" w:rsidRDefault="00EE19E3" w:rsidP="00F20959">
      <w:r>
        <w:separator/>
      </w:r>
    </w:p>
  </w:endnote>
  <w:endnote w:type="continuationSeparator" w:id="0">
    <w:p w14:paraId="53C90AED" w14:textId="77777777" w:rsidR="00EE19E3" w:rsidRDefault="00EE19E3" w:rsidP="00F2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TSY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7663582"/>
      <w:docPartObj>
        <w:docPartGallery w:val="Page Numbers (Bottom of Page)"/>
        <w:docPartUnique/>
      </w:docPartObj>
    </w:sdtPr>
    <w:sdtEndPr/>
    <w:sdtContent>
      <w:p w14:paraId="02621369" w14:textId="77777777" w:rsidR="00E8600E" w:rsidRDefault="00E860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009EF" w:rsidRPr="00F009EF">
          <w:rPr>
            <w:noProof/>
            <w:lang w:val="zh-CN"/>
          </w:rPr>
          <w:t>6</w:t>
        </w:r>
        <w:r>
          <w:fldChar w:fldCharType="end"/>
        </w:r>
      </w:p>
    </w:sdtContent>
  </w:sdt>
  <w:p w14:paraId="078F654F" w14:textId="77777777" w:rsidR="00E8600E" w:rsidRDefault="00E860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EE35E" w14:textId="77777777" w:rsidR="00EE19E3" w:rsidRDefault="00EE19E3" w:rsidP="00F20959">
      <w:r>
        <w:separator/>
      </w:r>
    </w:p>
  </w:footnote>
  <w:footnote w:type="continuationSeparator" w:id="0">
    <w:p w14:paraId="277808C0" w14:textId="77777777" w:rsidR="00EE19E3" w:rsidRDefault="00EE19E3" w:rsidP="00F209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A77144"/>
    <w:multiLevelType w:val="hybridMultilevel"/>
    <w:tmpl w:val="7B0602F6"/>
    <w:lvl w:ilvl="0" w:tplc="463CF0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4257"/>
    <w:rsid w:val="00043160"/>
    <w:rsid w:val="00053203"/>
    <w:rsid w:val="00095F94"/>
    <w:rsid w:val="000B42A1"/>
    <w:rsid w:val="001E4257"/>
    <w:rsid w:val="001E5495"/>
    <w:rsid w:val="001F144E"/>
    <w:rsid w:val="00215ED0"/>
    <w:rsid w:val="00257795"/>
    <w:rsid w:val="002B3E4A"/>
    <w:rsid w:val="0038225D"/>
    <w:rsid w:val="003B2816"/>
    <w:rsid w:val="003C344E"/>
    <w:rsid w:val="004A2C9C"/>
    <w:rsid w:val="004E21E8"/>
    <w:rsid w:val="00602F0D"/>
    <w:rsid w:val="00626DC5"/>
    <w:rsid w:val="006A7A47"/>
    <w:rsid w:val="006C33E0"/>
    <w:rsid w:val="00714876"/>
    <w:rsid w:val="007767AA"/>
    <w:rsid w:val="00784A1A"/>
    <w:rsid w:val="007B7095"/>
    <w:rsid w:val="008329DE"/>
    <w:rsid w:val="00842FAF"/>
    <w:rsid w:val="00872E65"/>
    <w:rsid w:val="008B7A9B"/>
    <w:rsid w:val="00990C18"/>
    <w:rsid w:val="009A2D16"/>
    <w:rsid w:val="009A3F86"/>
    <w:rsid w:val="00A47852"/>
    <w:rsid w:val="00A861BC"/>
    <w:rsid w:val="00AC2FDF"/>
    <w:rsid w:val="00B90138"/>
    <w:rsid w:val="00C02F45"/>
    <w:rsid w:val="00C428DE"/>
    <w:rsid w:val="00DE3D43"/>
    <w:rsid w:val="00E01E01"/>
    <w:rsid w:val="00E07B37"/>
    <w:rsid w:val="00E45E9C"/>
    <w:rsid w:val="00E6078E"/>
    <w:rsid w:val="00E8600E"/>
    <w:rsid w:val="00EA5EBD"/>
    <w:rsid w:val="00EE19E3"/>
    <w:rsid w:val="00F009EF"/>
    <w:rsid w:val="00F20959"/>
    <w:rsid w:val="00F53BD3"/>
    <w:rsid w:val="00F6306D"/>
    <w:rsid w:val="00FD11B9"/>
    <w:rsid w:val="00FF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11297E"/>
  <w15:chartTrackingRefBased/>
  <w15:docId w15:val="{A9187896-1E0A-49B1-B647-B2EA717B5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2095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09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209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20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20959"/>
    <w:rPr>
      <w:sz w:val="18"/>
      <w:szCs w:val="18"/>
    </w:rPr>
  </w:style>
  <w:style w:type="character" w:customStyle="1" w:styleId="fontstyle01">
    <w:name w:val="fontstyle01"/>
    <w:basedOn w:val="DefaultParagraphFont"/>
    <w:rsid w:val="00F20959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20959"/>
    <w:rPr>
      <w:b/>
      <w:bCs/>
      <w:kern w:val="44"/>
      <w:sz w:val="44"/>
      <w:szCs w:val="44"/>
    </w:rPr>
  </w:style>
  <w:style w:type="paragraph" w:customStyle="1" w:styleId="SupplementaryMaterial">
    <w:name w:val="Supplementary Material"/>
    <w:basedOn w:val="Title"/>
    <w:next w:val="Title"/>
    <w:qFormat/>
    <w:rsid w:val="009A2D1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A2D16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A2D16"/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fontstyle21">
    <w:name w:val="fontstyle21"/>
    <w:basedOn w:val="DefaultParagraphFont"/>
    <w:rsid w:val="008329DE"/>
    <w:rPr>
      <w:rFonts w:ascii="MTSY" w:hAnsi="MTSY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ListTable3-Accent31">
    <w:name w:val="List Table 3 - Accent 31"/>
    <w:basedOn w:val="TableNormal"/>
    <w:uiPriority w:val="48"/>
    <w:rsid w:val="008329DE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1F144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F1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144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144E"/>
    <w:rPr>
      <w:sz w:val="18"/>
      <w:szCs w:val="18"/>
    </w:rPr>
  </w:style>
  <w:style w:type="table" w:styleId="ListTable3">
    <w:name w:val="List Table 3"/>
    <w:basedOn w:val="TableNormal"/>
    <w:uiPriority w:val="48"/>
    <w:rsid w:val="003C344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3C344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2">
    <w:name w:val="List Table 2 Accent 2"/>
    <w:basedOn w:val="TableNormal"/>
    <w:uiPriority w:val="47"/>
    <w:rsid w:val="003C344E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customStyle="1" w:styleId="MDPI62Acknowledgments">
    <w:name w:val="MDPI_6.2_Acknowledgments"/>
    <w:qFormat/>
    <w:rsid w:val="00872E6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TOC1">
    <w:name w:val="toc 1"/>
    <w:basedOn w:val="Normal"/>
    <w:next w:val="Normal"/>
    <w:autoRedefine/>
    <w:uiPriority w:val="39"/>
    <w:unhideWhenUsed/>
    <w:rsid w:val="00FD11B9"/>
    <w:pPr>
      <w:widowControl/>
      <w:tabs>
        <w:tab w:val="right" w:leader="dot" w:pos="9350"/>
      </w:tabs>
      <w:spacing w:after="200" w:line="276" w:lineRule="auto"/>
      <w:jc w:val="left"/>
    </w:pPr>
    <w:rPr>
      <w:rFonts w:ascii="Times New Roman" w:eastAsia="SimSun" w:hAnsi="Times New Roman" w:cs="Times New Roman"/>
      <w:noProof/>
      <w:kern w:val="0"/>
      <w:sz w:val="22"/>
    </w:rPr>
  </w:style>
  <w:style w:type="paragraph" w:styleId="ListParagraph">
    <w:name w:val="List Paragraph"/>
    <w:basedOn w:val="Normal"/>
    <w:uiPriority w:val="34"/>
    <w:qFormat/>
    <w:rsid w:val="00F53B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67C881-4063-4CAE-ABBC-E3CEE3761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16</Words>
  <Characters>2374</Characters>
  <Application>Microsoft Office Word</Application>
  <DocSecurity>0</DocSecurity>
  <Lines>19</Lines>
  <Paragraphs>5</Paragraphs>
  <ScaleCrop>false</ScaleCrop>
  <Company>Microsoft</Company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未定义</dc:creator>
  <cp:keywords/>
  <dc:description/>
  <cp:lastModifiedBy>Nicole Rossides</cp:lastModifiedBy>
  <cp:revision>16</cp:revision>
  <dcterms:created xsi:type="dcterms:W3CDTF">2021-05-27T07:20:00Z</dcterms:created>
  <dcterms:modified xsi:type="dcterms:W3CDTF">2021-08-23T16:25:00Z</dcterms:modified>
</cp:coreProperties>
</file>